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2A5D" w:rsidRPr="00F54975" w:rsidRDefault="00012A5D" w:rsidP="00F54975">
      <w:pPr>
        <w:spacing w:line="360" w:lineRule="auto"/>
        <w:jc w:val="both"/>
        <w:rPr>
          <w:b/>
        </w:rPr>
      </w:pPr>
      <w:bookmarkStart w:id="0" w:name="_Hlk114734996"/>
      <w:bookmarkStart w:id="1" w:name="_GoBack"/>
      <w:bookmarkEnd w:id="1"/>
      <w:r w:rsidRPr="00F54975">
        <w:rPr>
          <w:b/>
        </w:rPr>
        <w:t>Table 1: Draft of search strategy to be used using Medline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3536"/>
        <w:gridCol w:w="6119"/>
        <w:gridCol w:w="1102"/>
      </w:tblGrid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bookmarkEnd w:id="0"/>
          <w:p w:rsidR="00C8241E" w:rsidRDefault="00F5497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F54975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pPr>
              <w:rPr>
                <w:b/>
                <w:bCs/>
              </w:rPr>
            </w:pPr>
            <w:r>
              <w:rPr>
                <w:b/>
                <w:bCs/>
              </w:rPr>
              <w:t>Results from 1</w:t>
            </w:r>
            <w:r w:rsidR="00A04067">
              <w:rPr>
                <w:b/>
                <w:bCs/>
              </w:rPr>
              <w:t>9</w:t>
            </w:r>
            <w:r>
              <w:rPr>
                <w:b/>
                <w:bCs/>
              </w:rPr>
              <w:t xml:space="preserve"> Aug 2022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Occupational Exposure/ 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FA6DBA" w:rsidRDefault="00FA6DBA">
            <w:r w:rsidRPr="00FA6DBA">
              <w:rPr>
                <w:color w:val="2D2D2D"/>
                <w:szCs w:val="18"/>
                <w:shd w:val="clear" w:color="auto" w:fill="F8F8F8"/>
              </w:rPr>
              <w:t>59</w:t>
            </w:r>
            <w:r w:rsidR="00851A24">
              <w:rPr>
                <w:color w:val="2D2D2D"/>
                <w:szCs w:val="18"/>
                <w:shd w:val="clear" w:color="auto" w:fill="F8F8F8"/>
              </w:rPr>
              <w:t>,</w:t>
            </w:r>
            <w:r w:rsidRPr="00FA6DBA">
              <w:rPr>
                <w:color w:val="2D2D2D"/>
                <w:szCs w:val="18"/>
                <w:shd w:val="clear" w:color="auto" w:fill="F8F8F8"/>
              </w:rPr>
              <w:t>544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Lifting/ or Workload/ or employment/ or standing position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75,767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3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Shift Work Schedule/ or Work Schedule Tolerance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8,055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4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851A24" w:rsidRDefault="003B352A">
            <w:r>
              <w:t>“</w:t>
            </w:r>
            <w:r w:rsidR="00C8241E" w:rsidRPr="00851A24">
              <w:t>Occupational Exposure*</w:t>
            </w:r>
            <w:r>
              <w:t>”</w:t>
            </w:r>
            <w:r w:rsidR="00C8241E" w:rsidRPr="00851A24">
              <w:t>.</w:t>
            </w:r>
            <w:proofErr w:type="spellStart"/>
            <w:r w:rsidR="00C8241E" w:rsidRPr="00851A24">
              <w:t>mp</w:t>
            </w:r>
            <w:proofErr w:type="spellEnd"/>
            <w:r w:rsidR="00C8241E" w:rsidRPr="00851A24"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3B352A" w:rsidRDefault="00851A24" w:rsidP="003B352A">
            <w:pPr>
              <w:spacing w:line="360" w:lineRule="atLeast"/>
              <w:rPr>
                <w:color w:val="0A0905"/>
              </w:rPr>
            </w:pPr>
            <w:r w:rsidRPr="00851A24">
              <w:rPr>
                <w:color w:val="0A0905"/>
              </w:rPr>
              <w:t>68</w:t>
            </w:r>
            <w:r>
              <w:rPr>
                <w:color w:val="0A0905"/>
              </w:rPr>
              <w:t>,</w:t>
            </w:r>
            <w:r w:rsidRPr="00851A24">
              <w:rPr>
                <w:color w:val="0A0905"/>
              </w:rPr>
              <w:t>100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5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(occupational </w:t>
            </w:r>
            <w:proofErr w:type="spellStart"/>
            <w:r>
              <w:t>activit</w:t>
            </w:r>
            <w:proofErr w:type="spellEnd"/>
            <w:r>
              <w:t>* or workload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44,193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6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((</w:t>
            </w:r>
            <w:proofErr w:type="spellStart"/>
            <w:r>
              <w:t>activ</w:t>
            </w:r>
            <w:proofErr w:type="spellEnd"/>
            <w:r>
              <w:t>* adj2 (</w:t>
            </w:r>
            <w:proofErr w:type="spellStart"/>
            <w:r>
              <w:t>intens</w:t>
            </w:r>
            <w:proofErr w:type="spellEnd"/>
            <w:r>
              <w:t xml:space="preserve">* or physical* or </w:t>
            </w:r>
            <w:proofErr w:type="spellStart"/>
            <w:r>
              <w:t>vigor</w:t>
            </w:r>
            <w:proofErr w:type="spellEnd"/>
            <w:r>
              <w:t>*)) and (work* or occupation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8,518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7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(heavy exertion* or heavy lifting or heavy work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,909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8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(((demand* or drain* or exhaust* or </w:t>
            </w:r>
            <w:proofErr w:type="spellStart"/>
            <w:r>
              <w:t>fatigu</w:t>
            </w:r>
            <w:proofErr w:type="spellEnd"/>
            <w:r>
              <w:t>*) adj2 physical*) and (work* or occupation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,768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9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(prolonged adj5 (standing or walking or bending or upright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808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0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(long work* hour* or long work* day*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981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1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''whole-body vibration''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,958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2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working time.mp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,319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3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(shift work or afternoon shift or evening shift or morning shift or night shift or rotating shift or shift schedule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6,262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4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77759A" w:rsidRDefault="00C8241E">
            <w:r w:rsidRPr="0077759A">
              <w:t>1 or 2 or 3 or 4 or 5 or 6 or 7 or 8 or 9 or 10 or 11 or 12 or 13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77759A" w:rsidRDefault="0077759A" w:rsidP="0077759A">
            <w:pPr>
              <w:spacing w:line="360" w:lineRule="atLeast"/>
              <w:rPr>
                <w:color w:val="0A0905"/>
              </w:rPr>
            </w:pPr>
            <w:r w:rsidRPr="0077759A">
              <w:rPr>
                <w:color w:val="0A0905"/>
              </w:rPr>
              <w:t>194</w:t>
            </w:r>
            <w:r>
              <w:rPr>
                <w:color w:val="0A0905"/>
              </w:rPr>
              <w:t>,</w:t>
            </w:r>
            <w:r w:rsidRPr="0077759A">
              <w:rPr>
                <w:color w:val="0A0905"/>
              </w:rPr>
              <w:t>240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5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Premature Birth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8,969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6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infant, premature/ or infant, extremely premature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62,785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7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Obstetric Labor, Premature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3,703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8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((preterm or pre-term or premature) adj (birth* or </w:t>
            </w:r>
            <w:proofErr w:type="spellStart"/>
            <w:r>
              <w:t>infan</w:t>
            </w:r>
            <w:proofErr w:type="spellEnd"/>
            <w:r>
              <w:t xml:space="preserve">* or </w:t>
            </w:r>
            <w:proofErr w:type="spellStart"/>
            <w:r>
              <w:t>babby</w:t>
            </w:r>
            <w:proofErr w:type="spellEnd"/>
            <w:r>
              <w:t xml:space="preserve"> or babies or </w:t>
            </w:r>
            <w:proofErr w:type="spellStart"/>
            <w:r>
              <w:t>neonat</w:t>
            </w:r>
            <w:proofErr w:type="spellEnd"/>
            <w:r>
              <w:t xml:space="preserve">* or </w:t>
            </w:r>
            <w:proofErr w:type="spellStart"/>
            <w:proofErr w:type="gramStart"/>
            <w:r>
              <w:t>labo?r</w:t>
            </w:r>
            <w:proofErr w:type="spellEnd"/>
            <w:proofErr w:type="gramEnd"/>
            <w:r>
              <w:t xml:space="preserve"> or deliver*)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95,610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9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extreme* </w:t>
            </w:r>
            <w:proofErr w:type="spellStart"/>
            <w:r>
              <w:t>prematur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5,125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0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5 or 16 or 17 or 18 or 19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23,290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1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193382" w:rsidRDefault="00C8241E">
            <w:r w:rsidRPr="00193382">
              <w:t>14 and 20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193382" w:rsidRDefault="00193382">
            <w:r w:rsidRPr="00193382">
              <w:rPr>
                <w:color w:val="2D2D2D"/>
                <w:shd w:val="clear" w:color="auto" w:fill="F8F8F8"/>
              </w:rPr>
              <w:t>522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2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 xml:space="preserve">pregnancy outcome/ or </w:t>
            </w:r>
            <w:r w:rsidR="009F32BC">
              <w:t>pregnancy</w:t>
            </w:r>
            <w:r>
              <w:t xml:space="preserve"> complication/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462394" w:rsidRDefault="003F0528">
            <w:r w:rsidRPr="00462394">
              <w:rPr>
                <w:color w:val="2D2D2D"/>
                <w:szCs w:val="18"/>
                <w:shd w:val="clear" w:color="auto" w:fill="FFFFFF"/>
              </w:rPr>
              <w:t>56,159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3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462394">
            <w:r>
              <w:t xml:space="preserve">(“adverse pregnancy outcome” or </w:t>
            </w:r>
            <w:r w:rsidR="00193382">
              <w:t>“adverse</w:t>
            </w:r>
            <w:r>
              <w:t xml:space="preserve"> birth outcome”).</w:t>
            </w:r>
            <w:proofErr w:type="spellStart"/>
            <w:r>
              <w:t>mp</w:t>
            </w:r>
            <w:proofErr w:type="spellEnd"/>
            <w:r>
              <w:t>.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462394" w:rsidRDefault="00462394">
            <w:r w:rsidRPr="00462394">
              <w:rPr>
                <w:color w:val="2D2D2D"/>
                <w:szCs w:val="18"/>
                <w:shd w:val="clear" w:color="auto" w:fill="F8F8F8"/>
              </w:rPr>
              <w:t>1</w:t>
            </w:r>
            <w:r>
              <w:rPr>
                <w:color w:val="2D2D2D"/>
                <w:szCs w:val="18"/>
                <w:shd w:val="clear" w:color="auto" w:fill="F8F8F8"/>
              </w:rPr>
              <w:t>,</w:t>
            </w:r>
            <w:r w:rsidRPr="00462394">
              <w:rPr>
                <w:color w:val="2D2D2D"/>
                <w:szCs w:val="18"/>
                <w:shd w:val="clear" w:color="auto" w:fill="F8F8F8"/>
              </w:rPr>
              <w:t>887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4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1111CA" w:rsidRDefault="00C8241E">
            <w:r w:rsidRPr="001111CA">
              <w:t>22 or 23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1111CA" w:rsidRDefault="001111CA">
            <w:r w:rsidRPr="001111CA">
              <w:rPr>
                <w:color w:val="2D2D2D"/>
                <w:shd w:val="clear" w:color="auto" w:fill="FFFFFF"/>
              </w:rPr>
              <w:t>56,793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5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14 and 24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1111CA"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8F8F8"/>
              </w:rPr>
              <w:t>485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6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C8241E">
            <w:r>
              <w:t>21 or 25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Default="001111CA">
            <w:r>
              <w:rPr>
                <w:rFonts w:ascii="Helvetica" w:hAnsi="Helvetica" w:cs="Helvetica"/>
                <w:color w:val="2D2D2D"/>
                <w:sz w:val="18"/>
                <w:szCs w:val="18"/>
                <w:shd w:val="clear" w:color="auto" w:fill="FFFFFF"/>
              </w:rPr>
              <w:t>863</w:t>
            </w:r>
          </w:p>
        </w:tc>
      </w:tr>
      <w:tr w:rsidR="00C8241E" w:rsidTr="00F54975">
        <w:tc>
          <w:tcPr>
            <w:tcW w:w="16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4043B4" w:rsidRDefault="00C8241E">
            <w:pPr>
              <w:rPr>
                <w:b/>
                <w:sz w:val="28"/>
              </w:rPr>
            </w:pPr>
            <w:r w:rsidRPr="004043B4">
              <w:rPr>
                <w:b/>
                <w:sz w:val="28"/>
              </w:rPr>
              <w:t>27</w:t>
            </w:r>
          </w:p>
        </w:tc>
        <w:tc>
          <w:tcPr>
            <w:tcW w:w="28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C8241E" w:rsidRPr="004043B4" w:rsidRDefault="00C8241E">
            <w:pPr>
              <w:rPr>
                <w:b/>
                <w:sz w:val="28"/>
              </w:rPr>
            </w:pPr>
            <w:r w:rsidRPr="004043B4">
              <w:rPr>
                <w:b/>
                <w:sz w:val="28"/>
              </w:rPr>
              <w:t xml:space="preserve">limit 26 to </w:t>
            </w:r>
            <w:proofErr w:type="spellStart"/>
            <w:r w:rsidRPr="004043B4">
              <w:rPr>
                <w:b/>
                <w:sz w:val="28"/>
              </w:rPr>
              <w:t>yr</w:t>
            </w:r>
            <w:proofErr w:type="spellEnd"/>
            <w:r w:rsidRPr="004043B4">
              <w:rPr>
                <w:b/>
                <w:sz w:val="28"/>
              </w:rPr>
              <w:t>="2000 -Current"</w:t>
            </w:r>
          </w:p>
        </w:tc>
        <w:tc>
          <w:tcPr>
            <w:tcW w:w="51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1111CA" w:rsidRPr="004043B4" w:rsidRDefault="001111CA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569</w:t>
            </w:r>
          </w:p>
        </w:tc>
      </w:tr>
    </w:tbl>
    <w:p w:rsidR="00584AFE" w:rsidRPr="00631E03" w:rsidRDefault="00584AFE">
      <w:pPr>
        <w:rPr>
          <w:b/>
        </w:rPr>
      </w:pPr>
    </w:p>
    <w:p w:rsidR="003B5188" w:rsidRPr="003B5188" w:rsidRDefault="00F54975" w:rsidP="006F04AE">
      <w:pPr>
        <w:spacing w:line="360" w:lineRule="auto"/>
        <w:jc w:val="both"/>
        <w:rPr>
          <w:b/>
        </w:rPr>
      </w:pPr>
      <w:r w:rsidRPr="00F54975">
        <w:rPr>
          <w:b/>
        </w:rPr>
        <w:t>Table</w:t>
      </w:r>
      <w:r>
        <w:rPr>
          <w:b/>
        </w:rPr>
        <w:t xml:space="preserve"> 2</w:t>
      </w:r>
      <w:r w:rsidRPr="00F54975">
        <w:rPr>
          <w:b/>
        </w:rPr>
        <w:t xml:space="preserve">: Draft of search strategy to be used using </w:t>
      </w:r>
      <w:r>
        <w:rPr>
          <w:b/>
        </w:rPr>
        <w:t>Embase</w:t>
      </w:r>
      <w:r w:rsidRPr="00F54975">
        <w:rPr>
          <w:b/>
        </w:rPr>
        <w:t xml:space="preserve">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84"/>
        <w:gridCol w:w="8771"/>
        <w:gridCol w:w="1102"/>
      </w:tblGrid>
      <w:tr w:rsidR="00584AFE" w:rsidRPr="0033126D" w:rsidTr="00F02DF6">
        <w:tc>
          <w:tcPr>
            <w:tcW w:w="1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pPr>
              <w:rPr>
                <w:b/>
                <w:bCs/>
              </w:rPr>
            </w:pPr>
            <w:r w:rsidRPr="0033126D">
              <w:rPr>
                <w:b/>
                <w:bCs/>
              </w:rPr>
              <w:t>Results from 1</w:t>
            </w:r>
            <w:r w:rsidR="00A04067" w:rsidRPr="0033126D">
              <w:rPr>
                <w:b/>
                <w:bCs/>
              </w:rPr>
              <w:t>9</w:t>
            </w:r>
            <w:r w:rsidRPr="0033126D">
              <w:rPr>
                <w:b/>
                <w:bCs/>
              </w:rPr>
              <w:t xml:space="preserve"> Aug 2022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Occupational Exposure/ or </w:t>
            </w:r>
            <w:r w:rsidR="00605393" w:rsidRPr="0033126D">
              <w:t>whole-body vibration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605393" w:rsidP="00605393">
            <w:r w:rsidRPr="0033126D">
              <w:t>89,761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Lifting/ or Workload/ or standing</w:t>
            </w:r>
            <w:r w:rsidR="00605393" w:rsidRPr="0033126D">
              <w:t xml:space="preserve">/ or erect posture/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F02DF6">
            <w:r w:rsidRPr="0033126D">
              <w:t>194,353</w:t>
            </w:r>
          </w:p>
        </w:tc>
      </w:tr>
      <w:tr w:rsidR="00584AFE" w:rsidRPr="0033126D" w:rsidTr="00605393">
        <w:trPr>
          <w:trHeight w:val="35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Shift Work Schedule/ or Work Schedule Tolerance/</w:t>
            </w:r>
            <w:r w:rsidR="00605393" w:rsidRPr="0033126D">
              <w:t xml:space="preserve"> or Working time/ or night work/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605393">
            <w:r w:rsidRPr="0033126D">
              <w:t>21</w:t>
            </w:r>
            <w:r w:rsidR="00A740A8" w:rsidRPr="0033126D">
              <w:t>,</w:t>
            </w:r>
            <w:r w:rsidRPr="0033126D">
              <w:t>818</w:t>
            </w:r>
          </w:p>
          <w:p w:rsidR="00605393" w:rsidRPr="0033126D" w:rsidRDefault="00605393" w:rsidP="00F02DF6"/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605393" w:rsidP="00F02DF6">
            <w:r w:rsidRPr="0033126D">
              <w:t>“</w:t>
            </w:r>
            <w:r w:rsidR="00584AFE" w:rsidRPr="0033126D">
              <w:t>Occupational Exposure</w:t>
            </w:r>
            <w:r w:rsidRPr="0033126D">
              <w:t>”</w:t>
            </w:r>
            <w:r w:rsidR="00584AFE" w:rsidRPr="0033126D">
              <w:t>.</w:t>
            </w:r>
            <w:proofErr w:type="spellStart"/>
            <w:r w:rsidR="00584AFE" w:rsidRPr="0033126D">
              <w:t>mp</w:t>
            </w:r>
            <w:proofErr w:type="spellEnd"/>
            <w:r w:rsidR="00584AFE"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F02DF6">
            <w:r w:rsidRPr="0033126D">
              <w:t>95,696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(occupational </w:t>
            </w:r>
            <w:proofErr w:type="spellStart"/>
            <w:r w:rsidRPr="0033126D">
              <w:t>activit</w:t>
            </w:r>
            <w:proofErr w:type="spellEnd"/>
            <w:r w:rsidRPr="0033126D">
              <w:t>* or workload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F02DF6">
            <w:r w:rsidRPr="0033126D">
              <w:t>71,659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((</w:t>
            </w:r>
            <w:proofErr w:type="spellStart"/>
            <w:r w:rsidRPr="0033126D">
              <w:t>activ</w:t>
            </w:r>
            <w:proofErr w:type="spellEnd"/>
            <w:r w:rsidRPr="0033126D">
              <w:t>* adj2 (</w:t>
            </w:r>
            <w:proofErr w:type="spellStart"/>
            <w:r w:rsidRPr="0033126D">
              <w:t>intens</w:t>
            </w:r>
            <w:proofErr w:type="spellEnd"/>
            <w:r w:rsidRPr="0033126D">
              <w:t xml:space="preserve">* or physical* or </w:t>
            </w:r>
            <w:proofErr w:type="spellStart"/>
            <w:r w:rsidRPr="0033126D">
              <w:t>vigor</w:t>
            </w:r>
            <w:proofErr w:type="spellEnd"/>
            <w:r w:rsidRPr="0033126D">
              <w:t>*)) and (work* or occupation*)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F02DF6">
            <w:r w:rsidRPr="0033126D">
              <w:t>39,781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lastRenderedPageBreak/>
              <w:t>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(heavy exertion* or heavy lifting or heavy work*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605393" w:rsidP="00F02DF6">
            <w:r w:rsidRPr="0033126D">
              <w:t>3</w:t>
            </w:r>
            <w:r w:rsidR="00A740A8" w:rsidRPr="0033126D">
              <w:t>,</w:t>
            </w:r>
            <w:r w:rsidRPr="0033126D">
              <w:t>327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(((demand* or drain* or exhaust* or </w:t>
            </w:r>
            <w:proofErr w:type="spellStart"/>
            <w:r w:rsidRPr="0033126D">
              <w:t>fatigu</w:t>
            </w:r>
            <w:proofErr w:type="spellEnd"/>
            <w:r w:rsidRPr="0033126D">
              <w:t>*) adj2 physical*) and (work* or occupation*)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605393" w:rsidRPr="0033126D" w:rsidRDefault="00A740A8" w:rsidP="00F02DF6">
            <w:r w:rsidRPr="0033126D">
              <w:t>4,336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(prolonged adj5 (standing or walking or bending or upright)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1,422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(long work* hour* or long work* day*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1,401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''whole-body vibration''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3,229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working time.mp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13,134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(shift work or afternoon shift or evening shift or morning shift or night shift or rotating shift or shift schedule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12,113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 or 2 or 3 or 4 or 5 or 6 or 7 or 8 or 9 or 10 or 11 or 12 or 13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377,022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Premature Birth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84,555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infant, premature/ or infant, extremely premature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A740A8">
            <w:r w:rsidRPr="0033126D">
              <w:t>131,442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Obstetric Labor, Premature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27,044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((preterm or pre-term or premature) adj (birth* or </w:t>
            </w:r>
            <w:proofErr w:type="spellStart"/>
            <w:r w:rsidRPr="0033126D">
              <w:t>infan</w:t>
            </w:r>
            <w:proofErr w:type="spellEnd"/>
            <w:r w:rsidRPr="0033126D">
              <w:t xml:space="preserve">* or </w:t>
            </w:r>
            <w:proofErr w:type="spellStart"/>
            <w:r w:rsidRPr="0033126D">
              <w:t>babby</w:t>
            </w:r>
            <w:proofErr w:type="spellEnd"/>
            <w:r w:rsidRPr="0033126D">
              <w:t xml:space="preserve"> or babies or </w:t>
            </w:r>
            <w:proofErr w:type="spellStart"/>
            <w:r w:rsidRPr="0033126D">
              <w:t>neonat</w:t>
            </w:r>
            <w:proofErr w:type="spellEnd"/>
            <w:r w:rsidRPr="0033126D">
              <w:t xml:space="preserve">* or </w:t>
            </w:r>
            <w:proofErr w:type="spellStart"/>
            <w:proofErr w:type="gramStart"/>
            <w:r w:rsidRPr="0033126D">
              <w:t>labo?r</w:t>
            </w:r>
            <w:proofErr w:type="spellEnd"/>
            <w:proofErr w:type="gramEnd"/>
            <w:r w:rsidRPr="0033126D">
              <w:t xml:space="preserve"> or deliver*))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159,206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extreme* </w:t>
            </w:r>
            <w:proofErr w:type="spellStart"/>
            <w:r w:rsidRPr="0033126D">
              <w:t>prematur</w:t>
            </w:r>
            <w:proofErr w:type="spellEnd"/>
            <w:r w:rsidRPr="0033126D">
              <w:t>*.</w:t>
            </w:r>
            <w:proofErr w:type="spellStart"/>
            <w:r w:rsidRPr="0033126D">
              <w:t>mp</w:t>
            </w:r>
            <w:proofErr w:type="spellEnd"/>
            <w:r w:rsidRPr="0033126D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3,429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5 or 16 or 17 or 18 or 19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740A8" w:rsidRPr="0033126D" w:rsidRDefault="00A740A8" w:rsidP="00F02DF6">
            <w:r w:rsidRPr="0033126D">
              <w:t>208,677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4 and 20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9F32BC" w:rsidP="00F02DF6">
            <w:r w:rsidRPr="0033126D">
              <w:t>949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 xml:space="preserve">pregnancy outcome/ or </w:t>
            </w:r>
            <w:r w:rsidR="000B39CD" w:rsidRPr="0033126D">
              <w:t>birth outcome</w:t>
            </w:r>
            <w:r w:rsidRPr="0033126D">
              <w:t>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3126D" w:rsidRPr="0033126D" w:rsidRDefault="0033126D" w:rsidP="0033126D">
            <w:pPr>
              <w:spacing w:line="360" w:lineRule="atLeast"/>
              <w:rPr>
                <w:color w:val="0A0905"/>
              </w:rPr>
            </w:pPr>
            <w:r w:rsidRPr="0033126D">
              <w:rPr>
                <w:color w:val="0A0905"/>
              </w:rPr>
              <w:t>73,866</w:t>
            </w:r>
          </w:p>
          <w:p w:rsidR="009F32BC" w:rsidRPr="0033126D" w:rsidRDefault="009F32BC" w:rsidP="00F02DF6"/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0B39CD" w:rsidP="000B39CD">
            <w:pPr>
              <w:spacing w:line="360" w:lineRule="atLeast"/>
              <w:rPr>
                <w:color w:val="0A0905"/>
              </w:rPr>
            </w:pPr>
            <w:r w:rsidRPr="0033126D">
              <w:rPr>
                <w:color w:val="0A0905"/>
              </w:rPr>
              <w:t>("adverse pregnancy outcome" or "adverse birth outcome").</w:t>
            </w:r>
            <w:proofErr w:type="spellStart"/>
            <w:r w:rsidRPr="0033126D">
              <w:rPr>
                <w:color w:val="0A0905"/>
              </w:rPr>
              <w:t>mp</w:t>
            </w:r>
            <w:proofErr w:type="spellEnd"/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33126D" w:rsidP="00F02DF6">
            <w:r w:rsidRPr="0033126D">
              <w:rPr>
                <w:color w:val="2D2D2D"/>
                <w:shd w:val="clear" w:color="auto" w:fill="F8F8F8"/>
              </w:rPr>
              <w:t>3,055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2 or 23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33126D" w:rsidP="00F02DF6">
            <w:r w:rsidRPr="0033126D">
              <w:rPr>
                <w:color w:val="2D2D2D"/>
                <w:shd w:val="clear" w:color="auto" w:fill="FFFFFF"/>
              </w:rPr>
              <w:t>74,853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14 and 24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33126D" w:rsidP="00F02DF6">
            <w:r w:rsidRPr="0033126D">
              <w:rPr>
                <w:color w:val="2D2D2D"/>
                <w:shd w:val="clear" w:color="auto" w:fill="F8F8F8"/>
              </w:rPr>
              <w:t>556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r w:rsidRPr="0033126D">
              <w:t>21 or 25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33126D" w:rsidP="00F02DF6">
            <w:r w:rsidRPr="0033126D">
              <w:rPr>
                <w:color w:val="2D2D2D"/>
                <w:shd w:val="clear" w:color="auto" w:fill="FFFFFF"/>
              </w:rPr>
              <w:t>1,326</w:t>
            </w:r>
          </w:p>
        </w:tc>
      </w:tr>
      <w:tr w:rsidR="00584AFE" w:rsidRPr="0033126D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pPr>
              <w:rPr>
                <w:b/>
              </w:rPr>
            </w:pPr>
            <w:r w:rsidRPr="0033126D">
              <w:rPr>
                <w:b/>
              </w:rPr>
              <w:t>2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584AFE" w:rsidRPr="0033126D" w:rsidRDefault="00584AFE" w:rsidP="00F02DF6">
            <w:pPr>
              <w:rPr>
                <w:b/>
              </w:rPr>
            </w:pPr>
            <w:r w:rsidRPr="0033126D">
              <w:rPr>
                <w:b/>
              </w:rPr>
              <w:t xml:space="preserve">limit 26 to </w:t>
            </w:r>
            <w:proofErr w:type="spellStart"/>
            <w:r w:rsidRPr="0033126D">
              <w:rPr>
                <w:b/>
              </w:rPr>
              <w:t>yr</w:t>
            </w:r>
            <w:proofErr w:type="spellEnd"/>
            <w:r w:rsidRPr="0033126D">
              <w:rPr>
                <w:b/>
              </w:rPr>
              <w:t>="2000 -Current"</w:t>
            </w:r>
            <w:r w:rsidR="0033126D" w:rsidRPr="0033126D">
              <w:rPr>
                <w:b/>
              </w:rPr>
              <w:t xml:space="preserve">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9F32BC" w:rsidRPr="0033126D" w:rsidRDefault="0033126D" w:rsidP="0033126D">
            <w:pPr>
              <w:spacing w:line="360" w:lineRule="atLeast"/>
              <w:rPr>
                <w:b/>
                <w:color w:val="0A0905"/>
              </w:rPr>
            </w:pPr>
            <w:r w:rsidRPr="0033126D">
              <w:rPr>
                <w:b/>
                <w:color w:val="0A0905"/>
              </w:rPr>
              <w:t>1</w:t>
            </w:r>
            <w:r w:rsidR="00064C2B">
              <w:rPr>
                <w:b/>
                <w:color w:val="0A0905"/>
              </w:rPr>
              <w:t>,</w:t>
            </w:r>
            <w:r w:rsidRPr="0033126D">
              <w:rPr>
                <w:b/>
                <w:color w:val="0A0905"/>
              </w:rPr>
              <w:t>122</w:t>
            </w:r>
          </w:p>
        </w:tc>
      </w:tr>
    </w:tbl>
    <w:p w:rsidR="00A05040" w:rsidRPr="003628D8" w:rsidRDefault="00A05040">
      <w:pPr>
        <w:rPr>
          <w:b/>
        </w:rPr>
      </w:pPr>
    </w:p>
    <w:p w:rsidR="00A05040" w:rsidRPr="006F04AE" w:rsidRDefault="00A67E34" w:rsidP="006F04AE">
      <w:pPr>
        <w:spacing w:line="360" w:lineRule="auto"/>
        <w:jc w:val="both"/>
        <w:rPr>
          <w:b/>
        </w:rPr>
      </w:pPr>
      <w:r w:rsidRPr="00F54975">
        <w:rPr>
          <w:b/>
        </w:rPr>
        <w:t xml:space="preserve">Table </w:t>
      </w:r>
      <w:r>
        <w:rPr>
          <w:b/>
        </w:rPr>
        <w:t>3</w:t>
      </w:r>
      <w:r w:rsidRPr="00F54975">
        <w:rPr>
          <w:b/>
        </w:rPr>
        <w:t xml:space="preserve">: Draft of search strategy to be used using </w:t>
      </w:r>
      <w:r>
        <w:rPr>
          <w:b/>
        </w:rPr>
        <w:t>Emcare</w:t>
      </w:r>
      <w:r w:rsidRPr="00F54975">
        <w:rPr>
          <w:b/>
        </w:rPr>
        <w:t xml:space="preserve">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84"/>
        <w:gridCol w:w="8771"/>
        <w:gridCol w:w="1102"/>
      </w:tblGrid>
      <w:tr w:rsidR="00A05040" w:rsidRPr="003265D8" w:rsidTr="00F02DF6">
        <w:tc>
          <w:tcPr>
            <w:tcW w:w="1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pPr>
              <w:rPr>
                <w:b/>
                <w:bCs/>
              </w:rPr>
            </w:pPr>
            <w:r w:rsidRPr="003265D8">
              <w:rPr>
                <w:b/>
                <w:bCs/>
              </w:rPr>
              <w:t>Results from 1</w:t>
            </w:r>
            <w:r w:rsidR="00A04067" w:rsidRPr="003265D8">
              <w:rPr>
                <w:b/>
                <w:bCs/>
              </w:rPr>
              <w:t>9</w:t>
            </w:r>
            <w:r w:rsidRPr="003265D8">
              <w:rPr>
                <w:b/>
                <w:bCs/>
              </w:rPr>
              <w:t xml:space="preserve"> Aug 2022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Occupational Exposure/ or </w:t>
            </w:r>
            <w:r w:rsidR="004F6BBB" w:rsidRPr="003265D8">
              <w:t xml:space="preserve">Occupational hazard/ or </w:t>
            </w:r>
            <w:r w:rsidR="00F35CF2" w:rsidRPr="003265D8">
              <w:t>O</w:t>
            </w:r>
            <w:r w:rsidR="004F6BBB" w:rsidRPr="003265D8">
              <w:t xml:space="preserve">ccupational </w:t>
            </w:r>
            <w:r w:rsidR="00F35CF2" w:rsidRPr="003265D8">
              <w:t xml:space="preserve">health/ or </w:t>
            </w:r>
            <w:r w:rsidRPr="003265D8">
              <w:t>whole-body vibration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6EE2" w:rsidRPr="003265D8" w:rsidRDefault="00AA6EE2" w:rsidP="00F02DF6">
            <w:r w:rsidRPr="003265D8">
              <w:t>42,237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Lifting/ or Workload/ or standing/ or erect posture/</w:t>
            </w:r>
            <w:r w:rsidR="00F35CF2" w:rsidRPr="003265D8">
              <w:t xml:space="preserve"> or Employment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A6EE2" w:rsidRPr="003265D8" w:rsidRDefault="00EC2CAA" w:rsidP="00F02DF6">
            <w:r w:rsidRPr="003265D8">
              <w:t>112,898</w:t>
            </w:r>
          </w:p>
        </w:tc>
      </w:tr>
      <w:tr w:rsidR="00A05040" w:rsidRPr="003265D8" w:rsidTr="00F02DF6">
        <w:trPr>
          <w:trHeight w:val="35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Shift Work Schedule/ or Work Schedule Tolerance/ or Working time/ or night work/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EC2CAA" w:rsidP="00F02DF6">
            <w:r w:rsidRPr="003265D8">
              <w:t>9508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“Occupational Exposure”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21,238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(occupational </w:t>
            </w:r>
            <w:proofErr w:type="spellStart"/>
            <w:r w:rsidRPr="003265D8">
              <w:t>activit</w:t>
            </w:r>
            <w:proofErr w:type="spellEnd"/>
            <w:r w:rsidRPr="003265D8">
              <w:t>* or workload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26,927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(</w:t>
            </w:r>
            <w:proofErr w:type="spellStart"/>
            <w:r w:rsidRPr="003265D8">
              <w:t>activ</w:t>
            </w:r>
            <w:proofErr w:type="spellEnd"/>
            <w:r w:rsidRPr="003265D8">
              <w:t>* adj2 (</w:t>
            </w:r>
            <w:proofErr w:type="spellStart"/>
            <w:r w:rsidRPr="003265D8">
              <w:t>intens</w:t>
            </w:r>
            <w:proofErr w:type="spellEnd"/>
            <w:r w:rsidRPr="003265D8">
              <w:t xml:space="preserve">* or physical* or </w:t>
            </w:r>
            <w:proofErr w:type="spellStart"/>
            <w:r w:rsidRPr="003265D8">
              <w:t>vigor</w:t>
            </w:r>
            <w:proofErr w:type="spellEnd"/>
            <w:r w:rsidRPr="003265D8">
              <w:t>*)) and (work* or occupation*)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11,794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heavy exertion* or heavy lifting or heavy work*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1,233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(((demand* or drain* or exhaust* or </w:t>
            </w:r>
            <w:proofErr w:type="spellStart"/>
            <w:r w:rsidRPr="003265D8">
              <w:t>fatigu</w:t>
            </w:r>
            <w:proofErr w:type="spellEnd"/>
            <w:r w:rsidRPr="003265D8">
              <w:t>*) adj2 physical*) and (work* or occupation*)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2,071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prolonged adj5 (standing or walking or bending or upright)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504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long work* hour* or long work* day*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651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''whole-body vibration''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1,700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working time.mp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EC2CAA" w:rsidRPr="003265D8" w:rsidRDefault="00EC2CAA" w:rsidP="00F02DF6">
            <w:r w:rsidRPr="003265D8">
              <w:t>6</w:t>
            </w:r>
            <w:r w:rsidR="003628D8" w:rsidRPr="003265D8">
              <w:t>,</w:t>
            </w:r>
            <w:r w:rsidRPr="003265D8">
              <w:t>029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shift work or afternoon shift or evening shift or morning shift or night shift or rotating shift or shift schedule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EC2CAA" w:rsidP="00F02DF6">
            <w:pPr>
              <w:rPr>
                <w:color w:val="2D2D2D"/>
                <w:shd w:val="clear" w:color="auto" w:fill="F8F8F8"/>
              </w:rPr>
            </w:pPr>
            <w:r w:rsidRPr="003265D8">
              <w:rPr>
                <w:color w:val="2D2D2D"/>
                <w:shd w:val="clear" w:color="auto" w:fill="F8F8F8"/>
              </w:rPr>
              <w:t>3</w:t>
            </w:r>
            <w:r w:rsidR="003628D8" w:rsidRPr="003265D8">
              <w:rPr>
                <w:color w:val="2D2D2D"/>
                <w:shd w:val="clear" w:color="auto" w:fill="F8F8F8"/>
              </w:rPr>
              <w:t>,</w:t>
            </w:r>
            <w:r w:rsidRPr="003265D8">
              <w:rPr>
                <w:color w:val="2D2D2D"/>
                <w:shd w:val="clear" w:color="auto" w:fill="F8F8F8"/>
              </w:rPr>
              <w:t>996</w:t>
            </w:r>
          </w:p>
          <w:p w:rsidR="00EC2CAA" w:rsidRPr="003265D8" w:rsidRDefault="00EC2CAA" w:rsidP="00F02DF6"/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 or 2 or 3 or 4 or 5 or 6 or 7 or 8 or 9 or 10 or 11 or 12 or 13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EC2CAA" w:rsidP="00F02DF6">
            <w:r w:rsidRPr="003265D8">
              <w:rPr>
                <w:color w:val="2D2D2D"/>
                <w:shd w:val="clear" w:color="auto" w:fill="FFFFFF"/>
              </w:rPr>
              <w:t>182</w:t>
            </w:r>
            <w:r w:rsidR="003628D8" w:rsidRPr="003265D8">
              <w:rPr>
                <w:color w:val="2D2D2D"/>
                <w:shd w:val="clear" w:color="auto" w:fill="FFFFFF"/>
              </w:rPr>
              <w:t>,</w:t>
            </w:r>
            <w:r w:rsidRPr="003265D8">
              <w:rPr>
                <w:color w:val="2D2D2D"/>
                <w:shd w:val="clear" w:color="auto" w:fill="FFFFFF"/>
              </w:rPr>
              <w:t>742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Premature Birth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8F8F8"/>
              </w:rPr>
              <w:t>28,029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lastRenderedPageBreak/>
              <w:t>1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infant, premature/ or infant, extremely premature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FFFFF"/>
              </w:rPr>
              <w:t>41,552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Obstetric Labor, Premature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8F8F8"/>
              </w:rPr>
              <w:t>10,508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((preterm or pre-term or premature) adj (birth* or </w:t>
            </w:r>
            <w:proofErr w:type="spellStart"/>
            <w:r w:rsidRPr="003265D8">
              <w:t>infan</w:t>
            </w:r>
            <w:proofErr w:type="spellEnd"/>
            <w:r w:rsidRPr="003265D8">
              <w:t xml:space="preserve">* or </w:t>
            </w:r>
            <w:proofErr w:type="spellStart"/>
            <w:r w:rsidRPr="003265D8">
              <w:t>babby</w:t>
            </w:r>
            <w:proofErr w:type="spellEnd"/>
            <w:r w:rsidRPr="003265D8">
              <w:t xml:space="preserve"> or babies or </w:t>
            </w:r>
            <w:proofErr w:type="spellStart"/>
            <w:r w:rsidRPr="003265D8">
              <w:t>neonat</w:t>
            </w:r>
            <w:proofErr w:type="spellEnd"/>
            <w:r w:rsidRPr="003265D8">
              <w:t xml:space="preserve">* or </w:t>
            </w:r>
            <w:proofErr w:type="spellStart"/>
            <w:proofErr w:type="gramStart"/>
            <w:r w:rsidRPr="003265D8">
              <w:t>labo?r</w:t>
            </w:r>
            <w:proofErr w:type="spellEnd"/>
            <w:proofErr w:type="gramEnd"/>
            <w:r w:rsidRPr="003265D8">
              <w:t xml:space="preserve"> or deliver*)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FFFFF"/>
              </w:rPr>
              <w:t>47,240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extreme* </w:t>
            </w:r>
            <w:proofErr w:type="spellStart"/>
            <w:r w:rsidRPr="003265D8">
              <w:t>prematur</w:t>
            </w:r>
            <w:proofErr w:type="spellEnd"/>
            <w:r w:rsidRPr="003265D8">
              <w:t>*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8F8F8"/>
              </w:rPr>
              <w:t>1,291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5 or 16 or 17 or 18 or 19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FFFFF"/>
              </w:rPr>
              <w:t>63,714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4 and 20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8F8F8"/>
              </w:rPr>
              <w:t>596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 xml:space="preserve">pregnancy outcome/ or </w:t>
            </w:r>
            <w:proofErr w:type="spellStart"/>
            <w:r w:rsidRPr="003265D8">
              <w:t>pegnancy</w:t>
            </w:r>
            <w:proofErr w:type="spellEnd"/>
            <w:r w:rsidRPr="003265D8">
              <w:t xml:space="preserve"> complication/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628D8" w:rsidP="00F02DF6">
            <w:r w:rsidRPr="003265D8">
              <w:rPr>
                <w:color w:val="2D2D2D"/>
                <w:shd w:val="clear" w:color="auto" w:fill="FFFFFF"/>
              </w:rPr>
              <w:t>21,175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((</w:t>
            </w:r>
            <w:proofErr w:type="spellStart"/>
            <w:r w:rsidRPr="003265D8">
              <w:t>pregnanc</w:t>
            </w:r>
            <w:proofErr w:type="spellEnd"/>
            <w:r w:rsidRPr="003265D8">
              <w:t>* or birth*) adj (</w:t>
            </w:r>
            <w:proofErr w:type="spellStart"/>
            <w:r w:rsidRPr="003265D8">
              <w:t>outcom</w:t>
            </w:r>
            <w:proofErr w:type="spellEnd"/>
            <w:r w:rsidRPr="003265D8">
              <w:t xml:space="preserve">* or </w:t>
            </w:r>
            <w:proofErr w:type="spellStart"/>
            <w:r w:rsidRPr="003265D8">
              <w:t>complicatio</w:t>
            </w:r>
            <w:proofErr w:type="spellEnd"/>
            <w:r w:rsidRPr="003265D8">
              <w:t>*)).</w:t>
            </w:r>
            <w:proofErr w:type="spellStart"/>
            <w:r w:rsidRPr="003265D8">
              <w:t>mp</w:t>
            </w:r>
            <w:proofErr w:type="spellEnd"/>
            <w:r w:rsidRPr="003265D8">
              <w:t>.</w:t>
            </w:r>
            <w:r w:rsidR="00944152" w:rsidRPr="003265D8">
              <w:t xml:space="preserve">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944152" w:rsidP="00F02DF6">
            <w:r w:rsidRPr="003265D8">
              <w:rPr>
                <w:color w:val="2D2D2D"/>
                <w:shd w:val="clear" w:color="auto" w:fill="F8F8F8"/>
              </w:rPr>
              <w:t>940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2 or 23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265D8" w:rsidP="00F02DF6">
            <w:r w:rsidRPr="003265D8">
              <w:rPr>
                <w:color w:val="2D2D2D"/>
                <w:shd w:val="clear" w:color="auto" w:fill="FFFFFF"/>
              </w:rPr>
              <w:t>21,562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14 and 24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265D8" w:rsidP="00F02DF6">
            <w:r w:rsidRPr="003265D8">
              <w:rPr>
                <w:color w:val="2D2D2D"/>
                <w:shd w:val="clear" w:color="auto" w:fill="F8F8F8"/>
              </w:rPr>
              <w:t>304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r w:rsidRPr="003265D8">
              <w:t>21 or 25</w:t>
            </w:r>
            <w:r w:rsidR="003628D8" w:rsidRPr="003265D8">
              <w:t xml:space="preserve"> 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3265D8" w:rsidP="003628D8">
            <w:pPr>
              <w:spacing w:line="360" w:lineRule="atLeast"/>
              <w:rPr>
                <w:color w:val="0A0905"/>
              </w:rPr>
            </w:pPr>
            <w:r w:rsidRPr="003265D8">
              <w:rPr>
                <w:color w:val="2D2D2D"/>
                <w:shd w:val="clear" w:color="auto" w:fill="FFFFFF"/>
              </w:rPr>
              <w:t>796</w:t>
            </w:r>
          </w:p>
        </w:tc>
      </w:tr>
      <w:tr w:rsidR="00A05040" w:rsidRPr="003265D8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pPr>
              <w:rPr>
                <w:b/>
              </w:rPr>
            </w:pPr>
            <w:r w:rsidRPr="003265D8">
              <w:rPr>
                <w:b/>
              </w:rPr>
              <w:t>2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05040" w:rsidRPr="003265D8" w:rsidRDefault="00A05040" w:rsidP="00F02DF6">
            <w:pPr>
              <w:rPr>
                <w:b/>
              </w:rPr>
            </w:pPr>
            <w:r w:rsidRPr="003265D8">
              <w:rPr>
                <w:b/>
              </w:rPr>
              <w:t xml:space="preserve">limit 26 to </w:t>
            </w:r>
            <w:proofErr w:type="spellStart"/>
            <w:r w:rsidRPr="003265D8">
              <w:rPr>
                <w:b/>
              </w:rPr>
              <w:t>yr</w:t>
            </w:r>
            <w:proofErr w:type="spellEnd"/>
            <w:r w:rsidRPr="003265D8">
              <w:rPr>
                <w:b/>
              </w:rPr>
              <w:t>="2000 -Current"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3628D8" w:rsidRPr="003265D8" w:rsidRDefault="003265D8" w:rsidP="00F02DF6">
            <w:pPr>
              <w:rPr>
                <w:b/>
              </w:rPr>
            </w:pPr>
            <w:r w:rsidRPr="003265D8">
              <w:rPr>
                <w:b/>
              </w:rPr>
              <w:t xml:space="preserve">656 </w:t>
            </w:r>
          </w:p>
        </w:tc>
      </w:tr>
    </w:tbl>
    <w:p w:rsidR="003628D8" w:rsidRPr="004043B4" w:rsidRDefault="003628D8" w:rsidP="003628D8">
      <w:pPr>
        <w:rPr>
          <w:b/>
          <w:sz w:val="28"/>
        </w:rPr>
      </w:pPr>
    </w:p>
    <w:p w:rsidR="00A04067" w:rsidRPr="00A04067" w:rsidRDefault="00A67E34" w:rsidP="006F04AE">
      <w:pPr>
        <w:spacing w:line="360" w:lineRule="auto"/>
        <w:jc w:val="both"/>
        <w:rPr>
          <w:b/>
        </w:rPr>
      </w:pPr>
      <w:r w:rsidRPr="00F54975">
        <w:rPr>
          <w:b/>
        </w:rPr>
        <w:t xml:space="preserve">Table </w:t>
      </w:r>
      <w:r>
        <w:rPr>
          <w:b/>
        </w:rPr>
        <w:t>4</w:t>
      </w:r>
      <w:r w:rsidRPr="00F54975">
        <w:rPr>
          <w:b/>
        </w:rPr>
        <w:t xml:space="preserve">: Draft of search strategy to be used using </w:t>
      </w:r>
      <w:r>
        <w:rPr>
          <w:b/>
        </w:rPr>
        <w:t>CINHAL</w:t>
      </w:r>
      <w:r w:rsidRPr="00F54975">
        <w:rPr>
          <w:b/>
        </w:rPr>
        <w:t xml:space="preserve">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84"/>
        <w:gridCol w:w="8771"/>
        <w:gridCol w:w="1102"/>
      </w:tblGrid>
      <w:tr w:rsidR="000F6A50" w:rsidRPr="00221CAB" w:rsidTr="00F02DF6">
        <w:tc>
          <w:tcPr>
            <w:tcW w:w="12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pPr>
              <w:rPr>
                <w:b/>
                <w:bCs/>
              </w:rPr>
            </w:pPr>
            <w:r w:rsidRPr="00221CAB">
              <w:rPr>
                <w:b/>
                <w:bCs/>
              </w:rPr>
              <w:t>Results from 1</w:t>
            </w:r>
            <w:r w:rsidR="008A1D84" w:rsidRPr="00221CAB">
              <w:rPr>
                <w:b/>
                <w:bCs/>
              </w:rPr>
              <w:t>9</w:t>
            </w:r>
            <w:r w:rsidRPr="00221CAB">
              <w:rPr>
                <w:b/>
                <w:bCs/>
              </w:rPr>
              <w:t xml:space="preserve"> Aug 2022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7A78EA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Occupational Exposure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0,697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Occupational Hazards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6,756</w:t>
            </w:r>
          </w:p>
        </w:tc>
      </w:tr>
      <w:tr w:rsidR="000F6A50" w:rsidRPr="00221CAB" w:rsidTr="00F02DF6">
        <w:trPr>
          <w:trHeight w:val="357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(MH "Occupational Health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9,932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(MH "Lifting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,870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Workload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17,803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(MH "Standing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,578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Employment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4,311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Shiftwork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4,470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"Occupational Exposure"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1,758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("occupational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activit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*" or workload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307CC" w:rsidP="00F02DF6">
            <w:r w:rsidRPr="00221CAB">
              <w:rPr>
                <w:color w:val="333333"/>
                <w:shd w:val="clear" w:color="auto" w:fill="FFFFFF"/>
              </w:rPr>
              <w:t>28,924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C13DE0" w:rsidP="00F02DF6">
            <w:r w:rsidRPr="00221CAB">
              <w:rPr>
                <w:color w:val="333333"/>
                <w:shd w:val="clear" w:color="auto" w:fill="FFFFFF"/>
              </w:rPr>
              <w:t>((</w:t>
            </w:r>
            <w:proofErr w:type="spellStart"/>
            <w:r w:rsidRPr="00221CAB">
              <w:rPr>
                <w:color w:val="333333"/>
                <w:shd w:val="clear" w:color="auto" w:fill="FFFFFF"/>
              </w:rPr>
              <w:t>activ</w:t>
            </w:r>
            <w:proofErr w:type="spellEnd"/>
            <w:r w:rsidRPr="00221CAB">
              <w:rPr>
                <w:color w:val="333333"/>
                <w:shd w:val="clear" w:color="auto" w:fill="FFFFFF"/>
              </w:rPr>
              <w:t>* W2 (</w:t>
            </w:r>
            <w:proofErr w:type="spellStart"/>
            <w:r w:rsidRPr="00221CAB">
              <w:rPr>
                <w:color w:val="333333"/>
                <w:shd w:val="clear" w:color="auto" w:fill="FFFFFF"/>
              </w:rPr>
              <w:t>intens</w:t>
            </w:r>
            <w:proofErr w:type="spellEnd"/>
            <w:r w:rsidRPr="00221CAB">
              <w:rPr>
                <w:color w:val="333333"/>
                <w:shd w:val="clear" w:color="auto" w:fill="FFFFFF"/>
              </w:rPr>
              <w:t xml:space="preserve">* or physical* or </w:t>
            </w:r>
            <w:proofErr w:type="spellStart"/>
            <w:r w:rsidRPr="00221CAB">
              <w:rPr>
                <w:color w:val="333333"/>
                <w:shd w:val="clear" w:color="auto" w:fill="FFFFFF"/>
              </w:rPr>
              <w:t>vigor</w:t>
            </w:r>
            <w:proofErr w:type="spellEnd"/>
            <w:r w:rsidRPr="00221CAB">
              <w:rPr>
                <w:color w:val="333333"/>
                <w:shd w:val="clear" w:color="auto" w:fill="FFFFFF"/>
              </w:rPr>
              <w:t>*)) and (work* or occupation*)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C13DE0" w:rsidP="00F02DF6">
            <w:r w:rsidRPr="00221CAB">
              <w:rPr>
                <w:color w:val="333333"/>
                <w:shd w:val="clear" w:color="auto" w:fill="FFFFFF"/>
              </w:rPr>
              <w:t>981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("heavy exertion*" or "heavy lifting" or "heavy work*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1,060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1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 xml:space="preserve">(((demand* or drain* or exhaust* or </w:t>
            </w:r>
            <w:proofErr w:type="spellStart"/>
            <w:r w:rsidRPr="00221CAB">
              <w:rPr>
                <w:color w:val="333333"/>
                <w:shd w:val="clear" w:color="auto" w:fill="FFFFFF"/>
              </w:rPr>
              <w:t>fatigu</w:t>
            </w:r>
            <w:proofErr w:type="spellEnd"/>
            <w:r w:rsidRPr="00221CAB">
              <w:rPr>
                <w:color w:val="333333"/>
                <w:shd w:val="clear" w:color="auto" w:fill="FFFFFF"/>
              </w:rPr>
              <w:t>*) W2 physical*) and (work* or occupation*)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362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prolonged W5 (standing or walking or bending or upright)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364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"long work*" hour* or "long work*" day*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496</w:t>
            </w:r>
          </w:p>
        </w:tc>
      </w:tr>
      <w:tr w:rsidR="000F6A50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0F6A50" w:rsidP="00F02DF6">
            <w:r w:rsidRPr="00221CAB">
              <w:t>1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''whole-body vibration''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0F6A50" w:rsidRPr="00221CAB" w:rsidRDefault="0045609F" w:rsidP="00F02DF6">
            <w:r w:rsidRPr="00221CAB">
              <w:rPr>
                <w:color w:val="333333"/>
                <w:shd w:val="clear" w:color="auto" w:fill="FFFFFF"/>
              </w:rPr>
              <w:t>1,178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1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"working time"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808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1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"shift work" or "afternoon shift" or "evening shift" or "morning shift" or "night shift" or "rotating shift" or "shift schedule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2,985</w:t>
            </w:r>
          </w:p>
        </w:tc>
      </w:tr>
      <w:tr w:rsidR="0045609F" w:rsidRPr="00221CAB" w:rsidTr="0045609F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1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S1 OR S2 OR S3 OR S4 OR S5 OR S6 OR S7 OR S8 OR S9 OR S10 OR S11 OR S12 OR S13 OR S14 OR S15 OR S16 OR S17 OR S18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rPr>
                <w:color w:val="333333"/>
                <w:shd w:val="clear" w:color="auto" w:fill="FFFFFF"/>
              </w:rPr>
              <w:t>118,015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Childbirth, Premature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12,699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Infant, Premature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26,263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(MH "Labor, Premature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3,632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((preterm or pre-term or premature) W1(birth* or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infan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babby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 or babies or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neonat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proofErr w:type="gram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labo?r</w:t>
            </w:r>
            <w:proofErr w:type="spellEnd"/>
            <w:proofErr w:type="gram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 or deliver*)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38,121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4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extreme*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prematur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*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1,081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5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S20 OR S21 OR S22 OR S23 OR S24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53,184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45609F" w:rsidP="0045609F">
            <w:r w:rsidRPr="00221CAB">
              <w:t>26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r w:rsidRPr="00221CAB">
              <w:rPr>
                <w:color w:val="333333"/>
                <w:shd w:val="clear" w:color="auto" w:fill="FFFFFF"/>
              </w:rPr>
              <w:t>S19 AND S25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221CAB" w:rsidRDefault="00D721BB" w:rsidP="0045609F">
            <w:pPr>
              <w:spacing w:line="360" w:lineRule="atLeast"/>
              <w:rPr>
                <w:color w:val="0A0905"/>
              </w:rPr>
            </w:pPr>
            <w:r w:rsidRPr="00221CAB">
              <w:rPr>
                <w:color w:val="333333"/>
                <w:shd w:val="clear" w:color="auto" w:fill="FFFFFF"/>
              </w:rPr>
              <w:t>234</w:t>
            </w:r>
          </w:p>
        </w:tc>
      </w:tr>
      <w:tr w:rsidR="00D721BB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D721BB" w:rsidP="0045609F">
            <w:r w:rsidRPr="00221CAB">
              <w:t>27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D721BB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MH "Pregnancy Outcomes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27,366</w:t>
            </w:r>
          </w:p>
        </w:tc>
      </w:tr>
      <w:tr w:rsidR="00D721BB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D721BB" w:rsidP="0045609F">
            <w:r w:rsidRPr="00221CAB">
              <w:lastRenderedPageBreak/>
              <w:t>28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MH "Pregnancy Complications"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21,569</w:t>
            </w:r>
          </w:p>
        </w:tc>
      </w:tr>
      <w:tr w:rsidR="00D721BB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D721BB" w:rsidP="0045609F">
            <w:r w:rsidRPr="00221CAB">
              <w:t>29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rPr>
                <w:color w:val="333333"/>
              </w:rPr>
            </w:pPr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((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pregnanc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* or birth*) W1 (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outcom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 xml:space="preserve">* or </w:t>
            </w:r>
            <w:proofErr w:type="spellStart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complicatio</w:t>
            </w:r>
            <w:proofErr w:type="spellEnd"/>
            <w:r w:rsidRPr="00221CAB">
              <w:rPr>
                <w:rStyle w:val="medium-normal"/>
                <w:color w:val="333333"/>
                <w:bdr w:val="none" w:sz="0" w:space="0" w:color="auto" w:frame="1"/>
              </w:rPr>
              <w:t>*))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63,021</w:t>
            </w:r>
          </w:p>
        </w:tc>
      </w:tr>
      <w:tr w:rsidR="00D721BB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D721BB" w:rsidP="0045609F">
            <w:r w:rsidRPr="00221CAB">
              <w:t>30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S27 OR S28 OR S29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D721BB" w:rsidRPr="00221CAB" w:rsidRDefault="00C64122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63,021</w:t>
            </w:r>
          </w:p>
        </w:tc>
      </w:tr>
      <w:tr w:rsidR="00C64122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64122" w:rsidRPr="00221CAB" w:rsidRDefault="00C64122" w:rsidP="0045609F">
            <w:r w:rsidRPr="00221CAB">
              <w:t>31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64122" w:rsidRPr="00221CAB" w:rsidRDefault="00C64122" w:rsidP="0045609F">
            <w:pPr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S19 AND S30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C64122" w:rsidRPr="00221CAB" w:rsidRDefault="00C64122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450</w:t>
            </w:r>
          </w:p>
        </w:tc>
      </w:tr>
      <w:tr w:rsidR="00461349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61349" w:rsidRPr="00221CAB" w:rsidRDefault="00461349" w:rsidP="0045609F">
            <w:r w:rsidRPr="00221CAB">
              <w:t>32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61349" w:rsidRPr="00221CAB" w:rsidRDefault="00357931" w:rsidP="0045609F">
            <w:pPr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S26 OR S31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461349" w:rsidRPr="00221CAB" w:rsidRDefault="00357931" w:rsidP="0045609F">
            <w:pPr>
              <w:spacing w:line="360" w:lineRule="atLeast"/>
              <w:rPr>
                <w:color w:val="333333"/>
                <w:shd w:val="clear" w:color="auto" w:fill="FFFFFF"/>
              </w:rPr>
            </w:pPr>
            <w:r w:rsidRPr="00221CAB">
              <w:rPr>
                <w:color w:val="333333"/>
                <w:shd w:val="clear" w:color="auto" w:fill="FFFFFF"/>
              </w:rPr>
              <w:t>603</w:t>
            </w:r>
          </w:p>
        </w:tc>
      </w:tr>
      <w:tr w:rsidR="0045609F" w:rsidRPr="00221CAB" w:rsidTr="00F02DF6"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4043B4" w:rsidRDefault="00C64122" w:rsidP="0045609F">
            <w:pPr>
              <w:rPr>
                <w:b/>
                <w:sz w:val="28"/>
              </w:rPr>
            </w:pPr>
            <w:r w:rsidRPr="004043B4">
              <w:rPr>
                <w:b/>
                <w:sz w:val="28"/>
              </w:rPr>
              <w:t>3</w:t>
            </w:r>
            <w:r w:rsidR="00461349" w:rsidRPr="004043B4">
              <w:rPr>
                <w:b/>
                <w:sz w:val="28"/>
              </w:rPr>
              <w:t>3</w:t>
            </w:r>
          </w:p>
        </w:tc>
        <w:tc>
          <w:tcPr>
            <w:tcW w:w="42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4043B4" w:rsidRDefault="0045609F" w:rsidP="0045609F">
            <w:pPr>
              <w:rPr>
                <w:b/>
                <w:sz w:val="28"/>
              </w:rPr>
            </w:pPr>
            <w:r w:rsidRPr="004043B4">
              <w:rPr>
                <w:b/>
                <w:sz w:val="28"/>
              </w:rPr>
              <w:t xml:space="preserve">limit </w:t>
            </w:r>
            <w:r w:rsidR="00C64122" w:rsidRPr="004043B4">
              <w:rPr>
                <w:b/>
                <w:sz w:val="28"/>
              </w:rPr>
              <w:t>3</w:t>
            </w:r>
            <w:r w:rsidR="00461349" w:rsidRPr="004043B4">
              <w:rPr>
                <w:b/>
                <w:sz w:val="28"/>
              </w:rPr>
              <w:t>2</w:t>
            </w:r>
            <w:r w:rsidRPr="004043B4">
              <w:rPr>
                <w:b/>
                <w:sz w:val="28"/>
              </w:rPr>
              <w:t xml:space="preserve"> to </w:t>
            </w:r>
            <w:proofErr w:type="spellStart"/>
            <w:r w:rsidRPr="004043B4">
              <w:rPr>
                <w:b/>
                <w:sz w:val="28"/>
              </w:rPr>
              <w:t>yr</w:t>
            </w:r>
            <w:proofErr w:type="spellEnd"/>
            <w:r w:rsidRPr="004043B4">
              <w:rPr>
                <w:b/>
                <w:sz w:val="28"/>
              </w:rPr>
              <w:t>="2000 -Current"</w:t>
            </w:r>
          </w:p>
        </w:tc>
        <w:tc>
          <w:tcPr>
            <w:tcW w:w="65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45609F" w:rsidRPr="004043B4" w:rsidRDefault="00C64122" w:rsidP="0045609F">
            <w:pPr>
              <w:rPr>
                <w:b/>
                <w:sz w:val="28"/>
              </w:rPr>
            </w:pPr>
            <w:r w:rsidRPr="004043B4">
              <w:rPr>
                <w:b/>
                <w:color w:val="333333"/>
                <w:sz w:val="28"/>
                <w:shd w:val="clear" w:color="auto" w:fill="FFFFFF"/>
              </w:rPr>
              <w:t>50</w:t>
            </w:r>
            <w:r w:rsidR="007D014F">
              <w:rPr>
                <w:b/>
                <w:color w:val="333333"/>
                <w:sz w:val="28"/>
                <w:shd w:val="clear" w:color="auto" w:fill="FFFFFF"/>
              </w:rPr>
              <w:t>3</w:t>
            </w:r>
          </w:p>
        </w:tc>
      </w:tr>
    </w:tbl>
    <w:p w:rsidR="000F6A50" w:rsidRDefault="000F6A50" w:rsidP="003628D8"/>
    <w:p w:rsidR="00F02DF6" w:rsidRPr="006F04AE" w:rsidRDefault="00A67E34" w:rsidP="006F04AE">
      <w:pPr>
        <w:spacing w:line="360" w:lineRule="auto"/>
        <w:jc w:val="both"/>
        <w:rPr>
          <w:b/>
        </w:rPr>
      </w:pPr>
      <w:r w:rsidRPr="00F54975">
        <w:rPr>
          <w:b/>
        </w:rPr>
        <w:t xml:space="preserve">Table </w:t>
      </w:r>
      <w:r>
        <w:rPr>
          <w:b/>
        </w:rPr>
        <w:t>5</w:t>
      </w:r>
      <w:r w:rsidRPr="00F54975">
        <w:rPr>
          <w:b/>
        </w:rPr>
        <w:t xml:space="preserve">: Draft of search strategy to be used using </w:t>
      </w:r>
      <w:r>
        <w:rPr>
          <w:b/>
        </w:rPr>
        <w:t>Scopus</w:t>
      </w:r>
      <w:r w:rsidRPr="00F54975">
        <w:rPr>
          <w:b/>
        </w:rPr>
        <w:t xml:space="preserve">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84"/>
        <w:gridCol w:w="8770"/>
        <w:gridCol w:w="1103"/>
      </w:tblGrid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7A4D88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pPr>
              <w:rPr>
                <w:b/>
                <w:bCs/>
              </w:rPr>
            </w:pPr>
            <w:r>
              <w:rPr>
                <w:b/>
                <w:bCs/>
              </w:rPr>
              <w:t>Results from 19 Aug 2022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“Occupational Exposure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C62EED" w:rsidRDefault="00C62EED" w:rsidP="00C62EED">
            <w:pPr>
              <w:shd w:val="clear" w:color="auto" w:fill="FFFFFF"/>
              <w:outlineLvl w:val="0"/>
              <w:rPr>
                <w:color w:val="505050"/>
                <w:kern w:val="36"/>
                <w:szCs w:val="48"/>
              </w:rPr>
            </w:pPr>
            <w:r w:rsidRPr="00C62EED">
              <w:rPr>
                <w:color w:val="505050"/>
                <w:kern w:val="36"/>
                <w:szCs w:val="48"/>
              </w:rPr>
              <w:t>109,442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2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 xml:space="preserve">(“occupational </w:t>
            </w:r>
            <w:proofErr w:type="spellStart"/>
            <w:r>
              <w:t>activit</w:t>
            </w:r>
            <w:proofErr w:type="spellEnd"/>
            <w:r>
              <w:t>*” or workload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C62EED" w:rsidRDefault="00C62EED" w:rsidP="00C62EED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</w:rPr>
            </w:pPr>
            <w:r w:rsidRPr="00C62EED">
              <w:rPr>
                <w:rStyle w:val="resultscount"/>
                <w:b w:val="0"/>
                <w:bCs w:val="0"/>
                <w:color w:val="505050"/>
                <w:sz w:val="24"/>
              </w:rPr>
              <w:t>145,119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3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((</w:t>
            </w:r>
            <w:proofErr w:type="spellStart"/>
            <w:r>
              <w:t>activ</w:t>
            </w:r>
            <w:proofErr w:type="spellEnd"/>
            <w:r>
              <w:t>* W/2 (</w:t>
            </w:r>
            <w:proofErr w:type="spellStart"/>
            <w:r>
              <w:t>intens</w:t>
            </w:r>
            <w:proofErr w:type="spellEnd"/>
            <w:r>
              <w:t xml:space="preserve">* or physical* or </w:t>
            </w:r>
            <w:proofErr w:type="spellStart"/>
            <w:r>
              <w:t>vigor</w:t>
            </w:r>
            <w:proofErr w:type="spellEnd"/>
            <w:r>
              <w:t>*)) and (work* or occupation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9414BE" w:rsidRDefault="009414BE" w:rsidP="009414BE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</w:rPr>
            </w:pPr>
            <w:r w:rsidRPr="009414BE">
              <w:rPr>
                <w:rStyle w:val="resultscount"/>
                <w:b w:val="0"/>
                <w:bCs w:val="0"/>
                <w:color w:val="505050"/>
                <w:sz w:val="24"/>
              </w:rPr>
              <w:t>44,643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4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(“heavy exertion*” or “heavy lifting” or “heavy work*”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</w:rPr>
              <w:t>5,414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5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 xml:space="preserve">(((demand* or drain* or exhaust* or </w:t>
            </w:r>
            <w:proofErr w:type="spellStart"/>
            <w:r>
              <w:t>fatigu</w:t>
            </w:r>
            <w:proofErr w:type="spellEnd"/>
            <w:r>
              <w:t>*) W/2 physical*) and (work* or occupation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</w:rPr>
              <w:t>6,185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6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(prolonged W/</w:t>
            </w:r>
            <w:r w:rsidR="00813C3D">
              <w:t>2</w:t>
            </w:r>
            <w:r>
              <w:t xml:space="preserve"> (standing or walking or bending or upright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,224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7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(“long work*” hour* or “long work*” day*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702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8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“whole-body vibration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4,612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8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“working time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7,565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9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(“shift work” or “afternoon shift” or “evening shift” or “morning shift” or “night shift” or “rotating shift” or “shift schedule”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2,828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0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 or 2 or 3 or 4 or 5 or 6 or 7 or 8 or 9 or 10 or 11 or 12 or 13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328,922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1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 xml:space="preserve">((preterm or “pre-term” or premature) </w:t>
            </w:r>
            <w:r w:rsidR="00042013">
              <w:t>W/2</w:t>
            </w:r>
            <w:r>
              <w:t xml:space="preserve"> (birth* or </w:t>
            </w:r>
            <w:proofErr w:type="spellStart"/>
            <w:r>
              <w:t>infan</w:t>
            </w:r>
            <w:proofErr w:type="spellEnd"/>
            <w:r>
              <w:t xml:space="preserve">* or </w:t>
            </w:r>
            <w:proofErr w:type="spellStart"/>
            <w:r>
              <w:t>babby</w:t>
            </w:r>
            <w:proofErr w:type="spellEnd"/>
            <w:r>
              <w:t xml:space="preserve"> or babies or </w:t>
            </w:r>
            <w:proofErr w:type="spellStart"/>
            <w:r>
              <w:t>neonat</w:t>
            </w:r>
            <w:proofErr w:type="spellEnd"/>
            <w:r>
              <w:t xml:space="preserve">* or </w:t>
            </w:r>
            <w:proofErr w:type="spellStart"/>
            <w:proofErr w:type="gramStart"/>
            <w:r>
              <w:t>labo?r</w:t>
            </w:r>
            <w:proofErr w:type="spellEnd"/>
            <w:proofErr w:type="gramEnd"/>
            <w:r>
              <w:t xml:space="preserve"> or deliver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49,733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2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 xml:space="preserve">extreme* </w:t>
            </w:r>
            <w:proofErr w:type="spellStart"/>
            <w:r>
              <w:t>prematur</w:t>
            </w:r>
            <w:proofErr w:type="spellEnd"/>
            <w:r>
              <w:t>*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F2342C" w:rsidRDefault="00F2342C" w:rsidP="00F2342C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F2342C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5,849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3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 xml:space="preserve">11 or 112 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2F3CA6" w:rsidRDefault="002F3CA6" w:rsidP="002F3CA6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2F3CA6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154,570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4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Default="00F02DF6" w:rsidP="00F02DF6">
            <w:r>
              <w:t>1</w:t>
            </w:r>
            <w:r w:rsidR="00042013">
              <w:t>0</w:t>
            </w:r>
            <w:r>
              <w:t xml:space="preserve"> and </w:t>
            </w:r>
            <w:r w:rsidR="00042013">
              <w:t>13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2F3CA6" w:rsidRDefault="002F3CA6" w:rsidP="002F3CA6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  <w:r w:rsidRPr="002F3CA6">
              <w:rPr>
                <w:rStyle w:val="resultscount"/>
                <w:b w:val="0"/>
                <w:bCs w:val="0"/>
                <w:color w:val="505050"/>
                <w:sz w:val="24"/>
                <w:szCs w:val="24"/>
              </w:rPr>
              <w:t>626</w:t>
            </w:r>
          </w:p>
        </w:tc>
      </w:tr>
      <w:tr w:rsidR="00F02DF6" w:rsidTr="00F02DF6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4043B4" w:rsidRDefault="00042013" w:rsidP="00F02DF6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19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02DF6" w:rsidRPr="004043B4" w:rsidRDefault="00F02DF6" w:rsidP="00F02DF6">
            <w:pPr>
              <w:rPr>
                <w:b/>
                <w:sz w:val="28"/>
              </w:rPr>
            </w:pPr>
            <w:r w:rsidRPr="004043B4">
              <w:rPr>
                <w:b/>
                <w:sz w:val="28"/>
              </w:rPr>
              <w:t xml:space="preserve">limit 26 to </w:t>
            </w:r>
            <w:proofErr w:type="spellStart"/>
            <w:r w:rsidRPr="004043B4">
              <w:rPr>
                <w:b/>
                <w:sz w:val="28"/>
              </w:rPr>
              <w:t>yr</w:t>
            </w:r>
            <w:proofErr w:type="spellEnd"/>
            <w:r w:rsidRPr="004043B4">
              <w:rPr>
                <w:b/>
                <w:sz w:val="28"/>
              </w:rPr>
              <w:t>="2000 -Current"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22A48" w:rsidRPr="00E70227" w:rsidRDefault="00F22A48" w:rsidP="00F22A48">
            <w:pPr>
              <w:pStyle w:val="Heading1"/>
              <w:shd w:val="clear" w:color="auto" w:fill="FFFFFF"/>
              <w:spacing w:before="0" w:beforeAutospacing="0" w:after="0" w:afterAutospacing="0"/>
              <w:rPr>
                <w:bCs w:val="0"/>
                <w:color w:val="505050"/>
                <w:sz w:val="28"/>
                <w:szCs w:val="24"/>
              </w:rPr>
            </w:pPr>
            <w:r w:rsidRPr="00E70227">
              <w:rPr>
                <w:rStyle w:val="resultscount"/>
                <w:bCs w:val="0"/>
                <w:color w:val="505050"/>
                <w:sz w:val="28"/>
                <w:szCs w:val="24"/>
              </w:rPr>
              <w:t>487</w:t>
            </w:r>
          </w:p>
          <w:p w:rsidR="00F02DF6" w:rsidRPr="004043B4" w:rsidRDefault="00F02DF6" w:rsidP="00F02DF6">
            <w:pPr>
              <w:rPr>
                <w:b/>
                <w:sz w:val="28"/>
              </w:rPr>
            </w:pPr>
          </w:p>
        </w:tc>
      </w:tr>
    </w:tbl>
    <w:p w:rsidR="008A40E9" w:rsidRDefault="008A40E9" w:rsidP="003628D8"/>
    <w:p w:rsidR="00277DFB" w:rsidRPr="00A67E34" w:rsidRDefault="00A67E34" w:rsidP="00A67E34">
      <w:pPr>
        <w:spacing w:line="360" w:lineRule="auto"/>
        <w:jc w:val="both"/>
        <w:rPr>
          <w:b/>
        </w:rPr>
      </w:pPr>
      <w:r w:rsidRPr="00F54975">
        <w:rPr>
          <w:b/>
        </w:rPr>
        <w:t xml:space="preserve">Table </w:t>
      </w:r>
      <w:r>
        <w:rPr>
          <w:b/>
        </w:rPr>
        <w:t>6</w:t>
      </w:r>
      <w:r w:rsidRPr="00F54975">
        <w:rPr>
          <w:b/>
        </w:rPr>
        <w:t xml:space="preserve">: Draft of search strategy to be used using </w:t>
      </w:r>
      <w:r w:rsidRPr="009A2105">
        <w:rPr>
          <w:b/>
        </w:rPr>
        <w:t>Web of Science</w:t>
      </w:r>
      <w:r w:rsidRPr="00F54975">
        <w:rPr>
          <w:b/>
        </w:rPr>
        <w:t xml:space="preserve"> electronic database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884"/>
        <w:gridCol w:w="8770"/>
        <w:gridCol w:w="1103"/>
      </w:tblGrid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7A4D88" w:rsidP="00393DC9">
            <w:pPr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7A4D88" w:rsidP="00393DC9">
            <w:pPr>
              <w:rPr>
                <w:b/>
                <w:bCs/>
              </w:rPr>
            </w:pPr>
            <w:r>
              <w:rPr>
                <w:b/>
                <w:bCs/>
              </w:rPr>
              <w:t>Search terms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pPr>
              <w:rPr>
                <w:b/>
                <w:bCs/>
              </w:rPr>
            </w:pPr>
            <w:r>
              <w:rPr>
                <w:b/>
                <w:bCs/>
              </w:rPr>
              <w:t>Results from 19 Aug 2022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“Occupational Exposure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393DC9" w:rsidRDefault="00393DC9" w:rsidP="00393DC9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393DC9">
              <w:rPr>
                <w:rStyle w:val="brand-blue"/>
                <w:b w:val="0"/>
                <w:color w:val="2A2D35"/>
                <w:sz w:val="24"/>
                <w:szCs w:val="24"/>
              </w:rPr>
              <w:t>26,510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2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(“occupational </w:t>
            </w:r>
            <w:proofErr w:type="spellStart"/>
            <w:r>
              <w:t>activit</w:t>
            </w:r>
            <w:proofErr w:type="spellEnd"/>
            <w:r>
              <w:t>*” or workload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393DC9" w:rsidRDefault="00393DC9" w:rsidP="00393DC9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393DC9">
              <w:rPr>
                <w:rStyle w:val="brand-blue"/>
                <w:b w:val="0"/>
                <w:color w:val="2A2D35"/>
                <w:sz w:val="24"/>
                <w:szCs w:val="24"/>
              </w:rPr>
              <w:t>86,602</w:t>
            </w:r>
          </w:p>
        </w:tc>
      </w:tr>
      <w:tr w:rsidR="008A40E9" w:rsidRPr="00393DC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3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((</w:t>
            </w:r>
            <w:proofErr w:type="spellStart"/>
            <w:r>
              <w:t>activ</w:t>
            </w:r>
            <w:proofErr w:type="spellEnd"/>
            <w:r>
              <w:t xml:space="preserve">* </w:t>
            </w:r>
            <w:r w:rsidR="005264A1">
              <w:t>NEAR</w:t>
            </w:r>
            <w:r>
              <w:t>/2 (</w:t>
            </w:r>
            <w:proofErr w:type="spellStart"/>
            <w:r>
              <w:t>intens</w:t>
            </w:r>
            <w:proofErr w:type="spellEnd"/>
            <w:r>
              <w:t xml:space="preserve">* or physical* or </w:t>
            </w:r>
            <w:proofErr w:type="spellStart"/>
            <w:r>
              <w:t>vigor</w:t>
            </w:r>
            <w:proofErr w:type="spellEnd"/>
            <w:r>
              <w:t>*)) and (work* or occupation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393DC9" w:rsidRDefault="00393DC9" w:rsidP="00393DC9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393DC9">
              <w:rPr>
                <w:rStyle w:val="brand-blue"/>
                <w:b w:val="0"/>
                <w:color w:val="2A2D35"/>
                <w:sz w:val="24"/>
                <w:szCs w:val="24"/>
              </w:rPr>
              <w:t>36,867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4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(“heavy exertion*” or “heavy lifting” or “heavy work*”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393DC9" w:rsidRDefault="00393DC9" w:rsidP="00393DC9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393DC9">
              <w:rPr>
                <w:rStyle w:val="brand-blue"/>
                <w:b w:val="0"/>
                <w:color w:val="2A2D35"/>
                <w:sz w:val="24"/>
                <w:szCs w:val="24"/>
              </w:rPr>
              <w:t>3,313</w:t>
            </w:r>
            <w:r w:rsidRPr="00393DC9">
              <w:rPr>
                <w:b w:val="0"/>
                <w:color w:val="2A2D35"/>
                <w:sz w:val="24"/>
                <w:szCs w:val="24"/>
              </w:rPr>
              <w:t> 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5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(((demand* or drain* or exhaust* or </w:t>
            </w:r>
            <w:proofErr w:type="spellStart"/>
            <w:r>
              <w:t>fatigu</w:t>
            </w:r>
            <w:proofErr w:type="spellEnd"/>
            <w:r>
              <w:t xml:space="preserve">*) </w:t>
            </w:r>
            <w:r w:rsidR="00051048">
              <w:t>NEAR</w:t>
            </w:r>
            <w:r>
              <w:t>/2 physical*) and (work* or occupation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393DC9" w:rsidRDefault="00393DC9" w:rsidP="00393DC9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393DC9">
              <w:rPr>
                <w:rStyle w:val="brand-blue"/>
                <w:b w:val="0"/>
                <w:color w:val="2A2D35"/>
                <w:sz w:val="24"/>
                <w:szCs w:val="24"/>
              </w:rPr>
              <w:t>4,836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6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(prolonged </w:t>
            </w:r>
            <w:r w:rsidR="005264A1">
              <w:t>NEAR</w:t>
            </w:r>
            <w:r>
              <w:t>/2 (standing or walking or bending or upright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1327BA" w:rsidRDefault="001327BA" w:rsidP="001327BA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1327BA">
              <w:rPr>
                <w:rStyle w:val="brand-blue"/>
                <w:b w:val="0"/>
                <w:color w:val="2A2D35"/>
                <w:sz w:val="24"/>
                <w:szCs w:val="24"/>
              </w:rPr>
              <w:t>1,091</w:t>
            </w:r>
            <w:r w:rsidRPr="001327BA">
              <w:rPr>
                <w:b w:val="0"/>
                <w:color w:val="2A2D35"/>
                <w:sz w:val="24"/>
                <w:szCs w:val="24"/>
              </w:rPr>
              <w:t> 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7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(“long work*” hour* or “long work*” day*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1327BA" w:rsidRDefault="001327BA" w:rsidP="001327BA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1327BA">
              <w:rPr>
                <w:rStyle w:val="brand-blue"/>
                <w:b w:val="0"/>
                <w:color w:val="2A2D35"/>
                <w:sz w:val="24"/>
                <w:szCs w:val="24"/>
              </w:rPr>
              <w:t>1,847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8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“whole-body vibration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1327BA" w:rsidRDefault="001327BA" w:rsidP="001327BA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1327BA">
              <w:rPr>
                <w:rStyle w:val="brand-blue"/>
                <w:b w:val="0"/>
                <w:color w:val="2A2D35"/>
                <w:sz w:val="24"/>
                <w:szCs w:val="24"/>
              </w:rPr>
              <w:t>4,739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8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“working time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1327BA" w:rsidRDefault="001327BA" w:rsidP="001327BA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1327BA">
              <w:rPr>
                <w:rStyle w:val="brand-blue"/>
                <w:b w:val="0"/>
                <w:color w:val="2A2D35"/>
                <w:sz w:val="24"/>
                <w:szCs w:val="24"/>
              </w:rPr>
              <w:t>6,432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9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(“shift work” or “afternoon shift” or “evening shift” or “morning shift” or “night shift” or “rotating shift” or “shift schedule”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1327BA" w:rsidRDefault="001327BA" w:rsidP="001327BA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1327BA">
              <w:rPr>
                <w:rStyle w:val="brand-blue"/>
                <w:b w:val="0"/>
                <w:color w:val="2A2D35"/>
                <w:sz w:val="24"/>
                <w:szCs w:val="24"/>
              </w:rPr>
              <w:t>10,246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0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1 or 2 or 3 or 4 or 5 or 6 or 7 or 8 or 9 or 10 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FB0B68" w:rsidRPr="00FB0B68" w:rsidRDefault="00FB0B68" w:rsidP="00FB0B68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FB0B68">
              <w:rPr>
                <w:rStyle w:val="brand-blue"/>
                <w:b w:val="0"/>
                <w:color w:val="2A2D35"/>
                <w:sz w:val="24"/>
                <w:szCs w:val="24"/>
              </w:rPr>
              <w:t>174,194</w:t>
            </w:r>
          </w:p>
          <w:p w:rsidR="008A40E9" w:rsidRPr="002E5AC1" w:rsidRDefault="008A40E9" w:rsidP="002E5AC1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lastRenderedPageBreak/>
              <w:t>11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((preterm or “pre-term” or premature) </w:t>
            </w:r>
            <w:r w:rsidR="002E5AC1">
              <w:t>NEAR</w:t>
            </w:r>
            <w:r>
              <w:t xml:space="preserve">/2 (birth* or </w:t>
            </w:r>
            <w:proofErr w:type="spellStart"/>
            <w:r>
              <w:t>infan</w:t>
            </w:r>
            <w:proofErr w:type="spellEnd"/>
            <w:r>
              <w:t xml:space="preserve">* or </w:t>
            </w:r>
            <w:proofErr w:type="spellStart"/>
            <w:r>
              <w:t>babby</w:t>
            </w:r>
            <w:proofErr w:type="spellEnd"/>
            <w:r>
              <w:t xml:space="preserve"> or babies or </w:t>
            </w:r>
            <w:proofErr w:type="spellStart"/>
            <w:r>
              <w:t>neonat</w:t>
            </w:r>
            <w:proofErr w:type="spellEnd"/>
            <w:r>
              <w:t xml:space="preserve">* or </w:t>
            </w:r>
            <w:proofErr w:type="spellStart"/>
            <w:proofErr w:type="gramStart"/>
            <w:r>
              <w:t>labo?r</w:t>
            </w:r>
            <w:proofErr w:type="spellEnd"/>
            <w:proofErr w:type="gramEnd"/>
            <w:r>
              <w:t xml:space="preserve"> or deliver*))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FB0B68" w:rsidRDefault="00FB0B68" w:rsidP="00FB0B68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FB0B68">
              <w:rPr>
                <w:rStyle w:val="brand-blue"/>
                <w:b w:val="0"/>
                <w:color w:val="2A2D35"/>
                <w:sz w:val="24"/>
                <w:szCs w:val="24"/>
              </w:rPr>
              <w:t>120,596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2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 xml:space="preserve">extreme* </w:t>
            </w:r>
            <w:proofErr w:type="spellStart"/>
            <w:r>
              <w:t>prematur</w:t>
            </w:r>
            <w:proofErr w:type="spellEnd"/>
            <w:r>
              <w:t>*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7F66F7" w:rsidRPr="007F66F7" w:rsidRDefault="007F66F7" w:rsidP="007F66F7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7F66F7">
              <w:rPr>
                <w:rStyle w:val="brand-blue"/>
                <w:b w:val="0"/>
                <w:color w:val="2A2D35"/>
                <w:sz w:val="24"/>
                <w:szCs w:val="24"/>
              </w:rPr>
              <w:t>8,274</w:t>
            </w:r>
          </w:p>
          <w:p w:rsidR="008A40E9" w:rsidRPr="00F2342C" w:rsidRDefault="008A40E9" w:rsidP="00393DC9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color w:val="505050"/>
                <w:sz w:val="24"/>
                <w:szCs w:val="24"/>
              </w:rPr>
            </w:pPr>
          </w:p>
        </w:tc>
      </w:tr>
      <w:tr w:rsidR="00F77218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77218" w:rsidRDefault="00F77218" w:rsidP="00393DC9">
            <w:r>
              <w:t>13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77218" w:rsidRPr="00F77218" w:rsidRDefault="00F77218" w:rsidP="00393DC9">
            <w:r w:rsidRPr="00F77218">
              <w:t>“adverse pregnancy outcome”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F77218" w:rsidRPr="00F77218" w:rsidRDefault="00F77218" w:rsidP="007F66F7">
            <w:pPr>
              <w:pStyle w:val="Heading1"/>
              <w:shd w:val="clear" w:color="auto" w:fill="F5F5F5"/>
              <w:spacing w:before="0" w:beforeAutospacing="0" w:after="0" w:afterAutospacing="0"/>
              <w:rPr>
                <w:rStyle w:val="brand-blue"/>
                <w:b w:val="0"/>
                <w:color w:val="2A2D35"/>
                <w:sz w:val="24"/>
                <w:szCs w:val="24"/>
              </w:rPr>
            </w:pPr>
            <w:r w:rsidRPr="00F77218">
              <w:rPr>
                <w:rStyle w:val="brand-blue"/>
                <w:b w:val="0"/>
                <w:color w:val="2A2D35"/>
                <w:sz w:val="24"/>
                <w:szCs w:val="24"/>
              </w:rPr>
              <w:t>2,026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3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1 or 112</w:t>
            </w:r>
            <w:r w:rsidR="00F77218">
              <w:t xml:space="preserve"> or 13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F77218" w:rsidRDefault="00F77218" w:rsidP="002E5AC1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12"/>
              </w:rPr>
            </w:pPr>
            <w:r w:rsidRPr="00F77218">
              <w:rPr>
                <w:b w:val="0"/>
                <w:bCs w:val="0"/>
                <w:kern w:val="0"/>
                <w:sz w:val="24"/>
                <w:szCs w:val="24"/>
              </w:rPr>
              <w:t>125,036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4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Default="008A40E9" w:rsidP="00393DC9">
            <w:r>
              <w:t>10 and 13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F77218" w:rsidRDefault="00F77218" w:rsidP="00F77218">
            <w:pPr>
              <w:pStyle w:val="Heading1"/>
              <w:shd w:val="clear" w:color="auto" w:fill="F5F5F5"/>
              <w:spacing w:before="0" w:beforeAutospacing="0" w:after="0" w:afterAutospacing="0"/>
              <w:rPr>
                <w:b w:val="0"/>
                <w:color w:val="2A2D35"/>
                <w:sz w:val="24"/>
                <w:szCs w:val="24"/>
              </w:rPr>
            </w:pPr>
            <w:r w:rsidRPr="00F77218">
              <w:rPr>
                <w:rStyle w:val="brand-blue"/>
                <w:b w:val="0"/>
                <w:color w:val="2A2D35"/>
                <w:sz w:val="24"/>
                <w:szCs w:val="24"/>
              </w:rPr>
              <w:t>445</w:t>
            </w:r>
          </w:p>
        </w:tc>
      </w:tr>
      <w:tr w:rsidR="008A40E9" w:rsidTr="00393DC9">
        <w:tc>
          <w:tcPr>
            <w:tcW w:w="144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4043B4" w:rsidRDefault="008A40E9" w:rsidP="00393DC9">
            <w:pPr>
              <w:rPr>
                <w:b/>
                <w:sz w:val="28"/>
              </w:rPr>
            </w:pPr>
            <w:r>
              <w:rPr>
                <w:b/>
                <w:sz w:val="28"/>
              </w:rPr>
              <w:t>19</w:t>
            </w:r>
          </w:p>
        </w:tc>
        <w:tc>
          <w:tcPr>
            <w:tcW w:w="421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0A6BA4" w:rsidRDefault="008A40E9" w:rsidP="00393DC9">
            <w:pPr>
              <w:rPr>
                <w:b/>
                <w:sz w:val="28"/>
                <w:szCs w:val="28"/>
              </w:rPr>
            </w:pPr>
            <w:r w:rsidRPr="000A6BA4">
              <w:rPr>
                <w:b/>
                <w:sz w:val="28"/>
                <w:szCs w:val="28"/>
              </w:rPr>
              <w:t xml:space="preserve">limit 26 to </w:t>
            </w:r>
            <w:proofErr w:type="spellStart"/>
            <w:r w:rsidRPr="000A6BA4">
              <w:rPr>
                <w:b/>
                <w:sz w:val="28"/>
                <w:szCs w:val="28"/>
              </w:rPr>
              <w:t>yr</w:t>
            </w:r>
            <w:proofErr w:type="spellEnd"/>
            <w:r w:rsidRPr="000A6BA4">
              <w:rPr>
                <w:b/>
                <w:sz w:val="28"/>
                <w:szCs w:val="28"/>
              </w:rPr>
              <w:t>="2000 -Current"</w:t>
            </w:r>
          </w:p>
        </w:tc>
        <w:tc>
          <w:tcPr>
            <w:tcW w:w="64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8A40E9" w:rsidRPr="006A4D9A" w:rsidRDefault="000A6BA4" w:rsidP="006A4D9A">
            <w:pPr>
              <w:pStyle w:val="Heading1"/>
              <w:shd w:val="clear" w:color="auto" w:fill="F5F5F5"/>
              <w:spacing w:before="0" w:beforeAutospacing="0" w:after="0" w:afterAutospacing="0"/>
              <w:rPr>
                <w:color w:val="2A2D35"/>
                <w:sz w:val="28"/>
                <w:szCs w:val="28"/>
              </w:rPr>
            </w:pPr>
            <w:r w:rsidRPr="000A6BA4">
              <w:rPr>
                <w:rStyle w:val="brand-blue"/>
                <w:color w:val="2A2D35"/>
                <w:sz w:val="28"/>
                <w:szCs w:val="28"/>
              </w:rPr>
              <w:t>375</w:t>
            </w:r>
          </w:p>
        </w:tc>
      </w:tr>
    </w:tbl>
    <w:p w:rsidR="008A40E9" w:rsidRDefault="008A40E9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857211" w:rsidRDefault="00857211" w:rsidP="003628D8"/>
    <w:p w:rsidR="00745A40" w:rsidRDefault="00745A40" w:rsidP="00E37B60"/>
    <w:sectPr w:rsidR="00745A40" w:rsidSect="00682A64">
      <w:pgSz w:w="11907" w:h="16840" w:code="9"/>
      <w:pgMar w:top="567" w:right="567" w:bottom="567" w:left="567" w:header="709" w:footer="709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241E"/>
    <w:rsid w:val="0000273D"/>
    <w:rsid w:val="00012A5D"/>
    <w:rsid w:val="000307CC"/>
    <w:rsid w:val="00042013"/>
    <w:rsid w:val="00046B40"/>
    <w:rsid w:val="00051048"/>
    <w:rsid w:val="000541DD"/>
    <w:rsid w:val="00056358"/>
    <w:rsid w:val="00064C2B"/>
    <w:rsid w:val="00082AF5"/>
    <w:rsid w:val="000961EE"/>
    <w:rsid w:val="000A6BA4"/>
    <w:rsid w:val="000B39CD"/>
    <w:rsid w:val="000B54F8"/>
    <w:rsid w:val="000D6433"/>
    <w:rsid w:val="000F6A50"/>
    <w:rsid w:val="001111CA"/>
    <w:rsid w:val="00117FF9"/>
    <w:rsid w:val="001327BA"/>
    <w:rsid w:val="00166972"/>
    <w:rsid w:val="00193382"/>
    <w:rsid w:val="00215398"/>
    <w:rsid w:val="00221CAB"/>
    <w:rsid w:val="00224AC9"/>
    <w:rsid w:val="00250797"/>
    <w:rsid w:val="00277DFB"/>
    <w:rsid w:val="002801B3"/>
    <w:rsid w:val="00281150"/>
    <w:rsid w:val="00294242"/>
    <w:rsid w:val="002A6182"/>
    <w:rsid w:val="002B7053"/>
    <w:rsid w:val="002D5F47"/>
    <w:rsid w:val="002E5AC1"/>
    <w:rsid w:val="002F3CA6"/>
    <w:rsid w:val="00302F3C"/>
    <w:rsid w:val="0030678A"/>
    <w:rsid w:val="003265D8"/>
    <w:rsid w:val="0033126D"/>
    <w:rsid w:val="00357931"/>
    <w:rsid w:val="003628D8"/>
    <w:rsid w:val="003756E2"/>
    <w:rsid w:val="00390801"/>
    <w:rsid w:val="00393DC9"/>
    <w:rsid w:val="003A29F1"/>
    <w:rsid w:val="003B352A"/>
    <w:rsid w:val="003B5188"/>
    <w:rsid w:val="003F0528"/>
    <w:rsid w:val="004043B4"/>
    <w:rsid w:val="0045609F"/>
    <w:rsid w:val="00461349"/>
    <w:rsid w:val="00462394"/>
    <w:rsid w:val="0046583A"/>
    <w:rsid w:val="004E4830"/>
    <w:rsid w:val="004F6BBB"/>
    <w:rsid w:val="00507548"/>
    <w:rsid w:val="00507B7F"/>
    <w:rsid w:val="0051504A"/>
    <w:rsid w:val="005264A1"/>
    <w:rsid w:val="00584AFE"/>
    <w:rsid w:val="00595E8D"/>
    <w:rsid w:val="0059751F"/>
    <w:rsid w:val="005A461D"/>
    <w:rsid w:val="005C0FEF"/>
    <w:rsid w:val="005E5D42"/>
    <w:rsid w:val="005F380B"/>
    <w:rsid w:val="00605393"/>
    <w:rsid w:val="00631E03"/>
    <w:rsid w:val="00650DD2"/>
    <w:rsid w:val="00682A64"/>
    <w:rsid w:val="00690A91"/>
    <w:rsid w:val="006968E3"/>
    <w:rsid w:val="006A4D9A"/>
    <w:rsid w:val="006C3415"/>
    <w:rsid w:val="006F04AE"/>
    <w:rsid w:val="00711588"/>
    <w:rsid w:val="00727055"/>
    <w:rsid w:val="00745A40"/>
    <w:rsid w:val="00746B73"/>
    <w:rsid w:val="00756D5C"/>
    <w:rsid w:val="0077759A"/>
    <w:rsid w:val="007A4D88"/>
    <w:rsid w:val="007A78EA"/>
    <w:rsid w:val="007D014F"/>
    <w:rsid w:val="007F5843"/>
    <w:rsid w:val="007F66F7"/>
    <w:rsid w:val="00812144"/>
    <w:rsid w:val="00813C3D"/>
    <w:rsid w:val="00816797"/>
    <w:rsid w:val="00851A24"/>
    <w:rsid w:val="00857211"/>
    <w:rsid w:val="00892D09"/>
    <w:rsid w:val="00892FC5"/>
    <w:rsid w:val="0089516F"/>
    <w:rsid w:val="008A1D84"/>
    <w:rsid w:val="008A40E9"/>
    <w:rsid w:val="008A6326"/>
    <w:rsid w:val="008B7BCB"/>
    <w:rsid w:val="008D6206"/>
    <w:rsid w:val="008F5842"/>
    <w:rsid w:val="008F784C"/>
    <w:rsid w:val="009346CC"/>
    <w:rsid w:val="009414BE"/>
    <w:rsid w:val="00944152"/>
    <w:rsid w:val="009A2105"/>
    <w:rsid w:val="009A7BF6"/>
    <w:rsid w:val="009D5662"/>
    <w:rsid w:val="009F32BC"/>
    <w:rsid w:val="00A04067"/>
    <w:rsid w:val="00A05040"/>
    <w:rsid w:val="00A67E34"/>
    <w:rsid w:val="00A72FA7"/>
    <w:rsid w:val="00A740A8"/>
    <w:rsid w:val="00AA48E1"/>
    <w:rsid w:val="00AA6EE2"/>
    <w:rsid w:val="00AD30B6"/>
    <w:rsid w:val="00AF38E6"/>
    <w:rsid w:val="00B11B86"/>
    <w:rsid w:val="00B759C6"/>
    <w:rsid w:val="00B87C65"/>
    <w:rsid w:val="00BD009C"/>
    <w:rsid w:val="00C13DE0"/>
    <w:rsid w:val="00C42F1F"/>
    <w:rsid w:val="00C62EED"/>
    <w:rsid w:val="00C64122"/>
    <w:rsid w:val="00C8241E"/>
    <w:rsid w:val="00CD5E3B"/>
    <w:rsid w:val="00D104D3"/>
    <w:rsid w:val="00D721BB"/>
    <w:rsid w:val="00D95970"/>
    <w:rsid w:val="00DA34B5"/>
    <w:rsid w:val="00DB0B8A"/>
    <w:rsid w:val="00DC5DF2"/>
    <w:rsid w:val="00E16F64"/>
    <w:rsid w:val="00E37B60"/>
    <w:rsid w:val="00E53DBD"/>
    <w:rsid w:val="00E70227"/>
    <w:rsid w:val="00EC2CAA"/>
    <w:rsid w:val="00EF05DF"/>
    <w:rsid w:val="00EF060D"/>
    <w:rsid w:val="00EF42F6"/>
    <w:rsid w:val="00F02DF6"/>
    <w:rsid w:val="00F22A48"/>
    <w:rsid w:val="00F2342C"/>
    <w:rsid w:val="00F2372A"/>
    <w:rsid w:val="00F35CF2"/>
    <w:rsid w:val="00F4287D"/>
    <w:rsid w:val="00F5039C"/>
    <w:rsid w:val="00F54975"/>
    <w:rsid w:val="00F77218"/>
    <w:rsid w:val="00F84A6C"/>
    <w:rsid w:val="00FA6DBA"/>
    <w:rsid w:val="00FB0B68"/>
    <w:rsid w:val="00FD1F72"/>
    <w:rsid w:val="00FF37F7"/>
    <w:rsid w:val="00FF3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614FE-C3D3-47F6-A138-6801840C6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7E34"/>
    <w:rPr>
      <w:rFonts w:eastAsia="Times New Roman"/>
      <w:sz w:val="24"/>
      <w:szCs w:val="24"/>
      <w:lang w:eastAsia="en-AU"/>
    </w:rPr>
  </w:style>
  <w:style w:type="paragraph" w:styleId="Heading1">
    <w:name w:val="heading 1"/>
    <w:basedOn w:val="Normal"/>
    <w:link w:val="Heading1Char"/>
    <w:uiPriority w:val="9"/>
    <w:qFormat/>
    <w:rsid w:val="00C62EE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edium-normal">
    <w:name w:val="medium-normal"/>
    <w:basedOn w:val="DefaultParagraphFont"/>
    <w:rsid w:val="007A78EA"/>
  </w:style>
  <w:style w:type="character" w:customStyle="1" w:styleId="Heading1Char">
    <w:name w:val="Heading 1 Char"/>
    <w:basedOn w:val="DefaultParagraphFont"/>
    <w:link w:val="Heading1"/>
    <w:uiPriority w:val="9"/>
    <w:rsid w:val="00C62EED"/>
    <w:rPr>
      <w:rFonts w:eastAsia="Times New Roman"/>
      <w:b/>
      <w:bCs/>
      <w:kern w:val="36"/>
      <w:sz w:val="48"/>
      <w:szCs w:val="48"/>
      <w:lang w:eastAsia="en-AU"/>
    </w:rPr>
  </w:style>
  <w:style w:type="character" w:customStyle="1" w:styleId="resultscount">
    <w:name w:val="resultscount"/>
    <w:basedOn w:val="DefaultParagraphFont"/>
    <w:rsid w:val="00C62EED"/>
  </w:style>
  <w:style w:type="character" w:styleId="Hyperlink">
    <w:name w:val="Hyperlink"/>
    <w:basedOn w:val="DefaultParagraphFont"/>
    <w:uiPriority w:val="99"/>
    <w:semiHidden/>
    <w:unhideWhenUsed/>
    <w:rsid w:val="008A40E9"/>
    <w:rPr>
      <w:color w:val="0000FF"/>
      <w:u w:val="single"/>
    </w:rPr>
  </w:style>
  <w:style w:type="character" w:customStyle="1" w:styleId="brand-blue">
    <w:name w:val="brand-blue"/>
    <w:basedOn w:val="DefaultParagraphFont"/>
    <w:rsid w:val="00816797"/>
  </w:style>
  <w:style w:type="character" w:customStyle="1" w:styleId="dbname">
    <w:name w:val="dbname"/>
    <w:basedOn w:val="DefaultParagraphFont"/>
    <w:rsid w:val="006968E3"/>
  </w:style>
  <w:style w:type="character" w:customStyle="1" w:styleId="dbdate">
    <w:name w:val="dbdate"/>
    <w:basedOn w:val="DefaultParagraphFont"/>
    <w:rsid w:val="006968E3"/>
  </w:style>
  <w:style w:type="table" w:styleId="TableGrid">
    <w:name w:val="Table Grid"/>
    <w:basedOn w:val="TableNormal"/>
    <w:uiPriority w:val="39"/>
    <w:rsid w:val="00857211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9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2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5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2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1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41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6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3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5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2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71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9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2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0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07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9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6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4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2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4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1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7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72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68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82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8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3</TotalTime>
  <Pages>5</Pages>
  <Words>1489</Words>
  <Characters>7419</Characters>
  <Application>Microsoft Office Word</Application>
  <DocSecurity>0</DocSecurity>
  <Lines>264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8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ero, Lorena</dc:creator>
  <cp:keywords/>
  <dc:description/>
  <cp:lastModifiedBy>Haimanot Adane</cp:lastModifiedBy>
  <cp:revision>67</cp:revision>
  <dcterms:created xsi:type="dcterms:W3CDTF">2022-08-16T09:06:00Z</dcterms:created>
  <dcterms:modified xsi:type="dcterms:W3CDTF">2023-04-05T2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12267ba16fa4fb2dcd7fb76f0bbeb96ff4af1e7600a66e0dbd694f16ca1da0</vt:lpwstr>
  </property>
</Properties>
</file>